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803B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1G29820</w:t>
      </w:r>
    </w:p>
    <w:p w14:paraId="2633427F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ENGENHSVSQESKSKKLESKNHSGVPKSDLWTDGIICAFEFIRGPKKHVDSKQLEKGALKQEDGPISHSFPGHNPFVDSSPVDDLRSRSVSSLDFKEAHLLPSGHVERYEGSHWVPIGWARITELVQMVQVNAEWPNLELIDDEEDVPVTDLAAPYWERPGGPTWWCHLSAGNSFVEGWLRSATWLHPAISLALRDESKLISERMRHLLYEVPVRVAGGLLFELLGQSVGDPVISEDDVPVVFRSWQAKNFLVSVMHIKGNVTNTNVLGITEVEELLYAGGYNVPRTVHEVIAHLACRLSRWDDRLFRKSIFGAADEIELKFMNRRNYEDLNLFSIILNQEIRKLSRQVIRVKWSLHAREEIIFELLQHLRGNIARHLLDGLRKNTREMLEEQEAVRGRLFTIQDVMQSSVRAWLQDKSLRVSHNLAVFGGCGLVLTIIVGLFGINVDGIPGAQNTPYAFGLFTFLMVLLGAILIVVGLVYLGLKKPITEEQVEVRKLELQDVVKIFQHEAETHAQLRRNNLSPTAGDVFDADYILIQ</w:t>
      </w:r>
    </w:p>
    <w:p w14:paraId="178AD2C3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1G29830</w:t>
      </w:r>
    </w:p>
    <w:p w14:paraId="43C4476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ENGENHSVSQESKNHSGVPKSDLWTDGIICAFEFIRGPKKHVDSKQLYKGYLKQEDGPIRHSFPGHNPFIDSPAVDYLRSRSVSSLDFKEAHVLPSGHVERSEGSHWVPIGWTRITKLVQQVQVNAEWPNLKLIDDEEDVPVTDLAAPYWERPGGPTWWCHLTAGNSFVEGWLRSATWLHPAISLALRDESKLISERMRHLLYEVPVRVDGGLLFELLGQSMGDPVIGEDDVPVVFRSWQAKNFLVSVMHIKGNVSKSNVLGITEVEELLYAGSYNVPRTIHEVIAHLACRLSRWDDRLFRKSIFGAADEIELKFMNRRNHEDLNLFSIILNQEIRKLARQTIRVKWSLHAREEIILELLQHLRGNIPRHLLEGLRNNTREMLEEQEAVRGRLFTIQDNIQSNIRSWLQDQSLNGSHNLAIFGGCGLVLTIILGLFSVNLDGVPGVKHTPYAFVLFSVFLVLIGIVLIAFGLRYLGPKKPITEEHVEARKLELQNVVKIFQHEAETHAQLRRNNLSPTAGDVFDADYFLIQ</w:t>
      </w:r>
    </w:p>
    <w:p w14:paraId="5BF3F59C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5G03345</w:t>
      </w:r>
    </w:p>
    <w:p w14:paraId="39224E8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NLGFLVGVFGVLILSHAAYSTIQYRGLLKIMEEEFSRPPINVILELIIGLALCMWAALTFPGKFLSIHPDSDENRAVFLPDNSDFMIFNHRGRLFPPQIDMKF</w:t>
      </w:r>
    </w:p>
    <w:p w14:paraId="742C0169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2G03620</w:t>
      </w:r>
    </w:p>
    <w:p w14:paraId="573F0DF5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EQLDPFSASNLPDFISSQKIGRPVNFEGQTNRGHPFSGLKKRGQSSRSWVKIDQDGNSAVLELDKATIMKRCSLPSRDLRLLDPLFIYPSSILGRERAIVVSLEKIRCIITAEEVILMNARDASVVQYQSELCKRLQSNHNLNVKDDLPFEFKALELVLELSCLSLDAQVNELEMEVYPVLDELATNISTLNLEHVRRLKGRLLTLTQKVQKVCDEIEHLMDDDDDMAEMYLTEKKERAEAHASEELEDNIGEDFESSGIVSKSAPVSPVGSTSGNFGKLQRAFSSIVGSHKSLLSSSSIGENIDQLEMLLEAYFVVVDNTLSKLSSLKEYIDDTEDLINIKLGNVQNQLIQFQLLLTAATFVAAIFAAVTAVFGMNLQDSVFQNPTTFQYVLLITGIGCGFLYFGFVLYFKHKKVFPL</w:t>
      </w:r>
    </w:p>
    <w:p w14:paraId="290750BD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4G28580</w:t>
      </w:r>
    </w:p>
    <w:p w14:paraId="18B1293F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SLRRSTSNRSRKKGTAVKMNRMPSSLSPPTPPCSAIVGGTGKSKKRRGGVCLWTRFDRTGFMEVAGCDKSTIIERSSVSAKDLRTAFSHSSKILAREKAIVLNLEVIKAVITSEQVMLLDSLRPEVLTLTDRLKHHFPRKDGPENILQASSHGHQEGGEEGLKSKLPFEFRVLEIAFEVFCSFVDSNVVDLETQAWSILDELTKKVSNENLKDLRSLKTSLTHLLARVQKVRDEIEHFLDDKEDMEDLYLTRKWIQNQQTEAASNSIVSQPNLQRHTSNRISTSMVTEEDDIDDMEMLLEAYFMQLEGMRNKILLMKEHIDSTEAYVKILQNSRRNGLIHLMMLVNIGNYAITAGTVVVNLFGMNIPIGLYSTPDIFGYVVWAVVALCIVLFIVTVGYAKWKKLLD</w:t>
      </w:r>
    </w:p>
    <w:p w14:paraId="5F880D6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1G80900</w:t>
      </w:r>
    </w:p>
    <w:p w14:paraId="01773F7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ELKERLLPPRPASAINLRGDAGSRPSPSGRQPLLGVDVLGLKKRGQGLKSWIRVDTSANSQVIEVDKFTMMRRCDLPARDLRLLDPLFVYPSTILGREKAIVVNLEQIRCIITADEVLLLNSLDNYVLRYVVELQQRLKASSVTEVWNQDSLELSRRRSRSLDNVLQNSSPDYLPFEFRALEVALEAACTFLDSQASELEIEAYPLLDELTSKISTLNLERARRLKSRLVALTRRVQKVRDEIEQLMDDDGDMAEMYLTEKKKRMEGSLYGDQSLPVYRTNDC</w:t>
      </w:r>
      <w:r w:rsidRPr="000F3CD1">
        <w:rPr>
          <w:rFonts w:ascii="Times New Roman" w:hAnsi="Times New Roman" w:cs="Times New Roman"/>
          <w:sz w:val="20"/>
          <w:szCs w:val="20"/>
        </w:rPr>
        <w:lastRenderedPageBreak/>
        <w:t>FSLSAPVSPVSSPPESRRLEKSLSIVRSRHDSARSSEDATENIEELEMLLEAYFVVIDSTLNKLTSLKEYIDDTEDFINIQLDNVRNQLIQFELLLTTATFVVAIFGVVAGIFGMNFEIDFFEKPGAFKWVLAITGVCGLVVFLAFLWYYKRRRLMPL</w:t>
      </w:r>
    </w:p>
    <w:p w14:paraId="56CAE5FD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1G16010</w:t>
      </w:r>
    </w:p>
    <w:p w14:paraId="40E5FD5E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ELKERLLPPRPASAMNLRDASVTRPSASGRPPLLGVDVLGLKKRGQGLRSWIRVDTSGNTQVMEVDKFTMMRRCDLPARDLRLLDPLFVYPSTILGREKAIVVNLEQIRCIITADEVLLLNSLDNYVLRYVVELQQRLKTSSVGEMWQQENSQLSRRRSRSFDNAFENSSPDYLPFEFRALEIALEAACTFLDSQASELEIEAYPLLDELTSKISTLNLERVRRLKSRLVALTRRVQKVRDEIEQLMDDDGDMAEMYLTEKKRRMEGSMYGDQSLLGYRSNDGLSVSAPVSPVSSPPDSRRLDKSLSIARSRHDSARSSEGAENIEELEMLLEAYFVVIDSTLNKLTSLKEYIDDTEDFINIQLDNVRNQLIQFELLLTTATFVVAIFGVVAGIFGMNFEIDFFNQPGAFRWVLIITGVCGFVIFSAFVWFFKYRRLMPL</w:t>
      </w:r>
    </w:p>
    <w:p w14:paraId="5235D803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3G58970</w:t>
      </w:r>
    </w:p>
    <w:p w14:paraId="76ACD543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KGPLSFRRLSSIRHRKKGSAVKDDSAQTSTPSSPPPPLPIHAGGSAVGATGKAKKKTGGARLWMRFDRTGAMEVVECDKSTIIKRASVPARDLRILGPVFSHSSNILAREKAIVVNLEVIKAIVTAEEVLLLDPLRPEVLPFVERLKQQFPQRNGNENALQASANVQSPLDPEAAEGLQSELPFEFQVLEIALEVVCSFVDKSVAALETEAWPVLDELTKNVSTENLEYVRSLKSNLTRLLARVQKVRDELEHLLDDNEDMADLYLTRKWIQNQQTEAILAGTASNSIALPAHNTSNLHRLTSNRSASMVTSNTEEDDVEDLEMLLEAYFMQLDGMRNKILTVREYIDDTEDYVNIQLDNQRNELIQLQLTLTIASFAIAAETLLASLFGMNIPCPLYSIHGVFGYFVWSVTALCIVLFMVTLGYARWKKLLGS</w:t>
      </w:r>
    </w:p>
    <w:p w14:paraId="5F7E53F0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3G19640</w:t>
      </w:r>
    </w:p>
    <w:p w14:paraId="0C670DE9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RGARPDEFNFSTNPSTPNTGQPTPTYPAGVGGGGGGRKKGVGVRTWLVLNSSGQSEPKEEGKHSIMRRTGLPARDLRILDPLLSYPSTVLGRERAIVINLEHIKAIITAQEVLLLNSKDPSVSPFIDELQRRILCHHHATKPQEEQNSGGEPHTRVDPAQGEAGTEQSSGDQGSEAKKDAKQSLENQDGSKVLPFEFVALEACLEAASSSLEHEALRLELEAHPALDKLTSKISTLNLERVRQIKSRLVAITGRVQKVRDELEHLLDDDEDMAEMYLTEKLAQKLEDSSNSSMNESDTFEVDLPQGDEDDRLPPEFASEANRDGRYLQANDAHELLMSTQSALSRNSRGTHTSSTRSAMTNKLDVEELEMLLEAYFVQIDGILNKLSTLREYVDDTEDYINIMLDDKQNHLLQMGVMLTTATLVMSAFIAVAGVFGMNITIELFTDNKHGPSRFIWTVIGGSIGSICLYVGAIGWCKYKRLLE</w:t>
      </w:r>
    </w:p>
    <w:p w14:paraId="688D5073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5G22830</w:t>
      </w:r>
    </w:p>
    <w:p w14:paraId="10543D7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LTPIPSTFTSLFNFSDHSPYPSPSLHYLLPGSSPSFSLQLSALSRTPIYFEALKVLSRSKCFAKSPTTAEDFVGDYESLNVSDDDDGSDSNSSDGDNGGGRDDSKKIDSSSSSSSSDSTSLGIREPVYEVVEVKATGAISTRKINRRQLLKSSGLRPRDIRSVDPSLFMTNSVPSLLVREHAILLNLGSLRAIAMRDRVLIFDYNRRGGRAFVDTLMPRLNPRSMNGGPSMPFELEAVESALISRIQRLEQRLMDIEPRVQALLEVLPNRLTADILEELRISKQRLVELGSRAGALRQMLLDLLEDPHEIRRICIMGRNCTLRRGDDDLECTLPSDKLIAEEEEEEIEMLLENYLQRCESCHGQAERLLDSAKEMEDSIAVNLSSRRLEVSRFELLLQVGTFCVAVGALIAGIFGMNLRSYLEEQASAFWLTTGGIIIGAAVAFFLMYSYLSRRKIF</w:t>
      </w:r>
    </w:p>
    <w:p w14:paraId="0AC606F3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5G09690</w:t>
      </w:r>
    </w:p>
    <w:p w14:paraId="6A05452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PDGELVPVDSSAVVTAKRKTSQLSRSWISIDATGQKTVLDVDKHVIMHRVQIHARDLRILDPNLFYPSAILGRERAIVLNLEHIKAIITAEEVLIRDSSDENVIPVLEEFQRRLPVGNEAHGVHGDGDLGEEDESPFEFRALEVALEAICSFLAARTTELEKFAYPALDELTLKISSRNLERVRKLKSAMTRLTARVQKVRDELEQLLDDDGDMADLYLTRKLVGASSSVSVSDEPIWYPTSPTIGSMISRASRVSLVTVRGDDETDVEELEMLLEAYFMQIDSTL</w:t>
      </w:r>
      <w:r w:rsidRPr="000F3CD1">
        <w:rPr>
          <w:rFonts w:ascii="Times New Roman" w:hAnsi="Times New Roman" w:cs="Times New Roman"/>
          <w:sz w:val="20"/>
          <w:szCs w:val="20"/>
        </w:rPr>
        <w:lastRenderedPageBreak/>
        <w:t>NKLTELREYIDDTEDYINIQLDNHRNQLIQLELMLSAGTVCVSVYSMIAGIFGMNIPNTWNHDHGYIFKWVVSLTGTFCIVLFVIILSYARFRGLIGS</w:t>
      </w:r>
    </w:p>
    <w:p w14:paraId="673B082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5G64560</w:t>
      </w:r>
    </w:p>
    <w:p w14:paraId="5EB51E0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QNGYLVPADPSAVVTVKKKTPQASWALIDATGQSEPLDVDKYEIMHRVQIHARDLRILDPNLSYPSTILGRERAIVLNLEHIKAIITSEEVLLRDPSDENVIPVVEELRRRLPVGNASHNGGQGDGKEIAGAQNDGDTGDEDESPFEFRALEVALEAICSFLAARTAELETAAYPALDELTSKISSRNLDRVRKLKSAMTRLTARVQKVRDELEQLLDDDDDMADLYLSRKLSSASSPISSIGEPNWYTTSPTIGSKISRASRASLATVHGDENDVEELEMLLEAYFMQIDSTLNRLTTLREYIDDTEDYINIQLDNHRNQLIQLELVLSSGTVCLSMYSLVAGIFGMNIPYTWNDGHGYMFKYVVGLTGTLCVVVFVIIMSYARYKGLVGS</w:t>
      </w:r>
    </w:p>
    <w:p w14:paraId="654DEC8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5G09720</w:t>
      </w:r>
    </w:p>
    <w:p w14:paraId="7977C5C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LPNEELVPVKRITPQSSWSWISIDATGKKTVLDVDKYVIMHRVQIHARDLRILDPNLFYPSAILGRERAIVLNLEHIKAIITAKEVLIQDSSDENLIPTLEEFQTRLSVGNKAHGGQLDGDVVEEDESAFEFRALEVALEAICSFLAARTIELEKSAYPALDELTLKLTSRNLLRVCKLKSSMTRLTAQVQKIKDELEQLLEDDEDMAELYLSRKLAGASSPAIDSGEHINWYPTSPTIGAKISRAKSHLVRSATVRGDDKNDVEEVEMLLEAHFYANRQNFEQINRATRVCG</w:t>
      </w:r>
    </w:p>
    <w:p w14:paraId="02EBD2E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5G09710</w:t>
      </w:r>
    </w:p>
    <w:p w14:paraId="2C0730A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IDSDVDPSEVSTAKRKPSRSWLLIDAAGNSTMLNVDSYAIIRRVHIYARDLRVFESSISSPLSIRTREGAIVLNLEHIKVIITADEEFERRLGVENRERRGQPDGKEDSGAEVDAEKDESPFEFRALEVALEAICSFLAARTTELEKSGYPALNELASKDDDDLGDLCLSRKIATTSSPVSDSDEQINSYPTSPTIGAKISRAKSHLVRSATVRGDDQNDVEEVEMLLEAHYMQIDRTLNKLAELREYLDDTEDYINFQFEVIITAGSVCISVYSLVVGILSTNIPFSWNTKEHMFKWVVSATATLCAIFFVIIISYARYKKLVGN</w:t>
      </w:r>
    </w:p>
    <w:p w14:paraId="2AE241C0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2G21120</w:t>
      </w:r>
    </w:p>
    <w:p w14:paraId="45012D6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ETDNGKGLILAVASSVFIGSSFILKKKGLKRAGAIGTRAGYGGYTYLLEPLWWAGMVTMIVGEAANFVAYIYAPAVLVTPLGALSIIISAVLAHFLLKEKLKKMGVLGCVSCIVGSVVIVIHAPKEQTPNSVEEIWNLATQPAFLIYVAITMSIVLALILHFEPLCGQTNILVYIGICSLMGALTVMSIKAIGIAIKLTMEGVSQIGYPQTWLFVMVAVTCVVTQLIYLNKALDTFNAAIVSPVYYVMFTTLTIVASAIMFKDWSGQDAASVASELCGFITVLTGTMILHGTREEEQQQASSEHVRWYDSRKSMNEEHLVSLYSPEY</w:t>
      </w:r>
    </w:p>
    <w:p w14:paraId="5936B8C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4G38730</w:t>
      </w:r>
    </w:p>
    <w:p w14:paraId="235BA2A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VSDNEMGLVLAVSSSVFIGSSFILKKKGLKRAAANGTRAGFGGYTYLLEPLWWVGLVTMTFGEIANFVAYVYAPAVLVTPLGALSIIISAVLAHFLLDEKLRKMGVWGCVCCIVGSVMIVIHAPQEQTPNSVEEIWKLAMQPAFLIYVAISMSIVLALILYCEPLCGQTNILVYIGICSLMGSLTVMSIKAVGIAIKLTFEGINQIWYPETWFFAMVAAICVVMQMIYLNKALDTFNAAIVSPIYYVMFTTLTIVASAIMFKDWNGQNTDSIASEICGFITVLTGTVILHSTREEEQASPRRMRWQDSGKSFDEEHLTSLYSPEY</w:t>
      </w:r>
    </w:p>
    <w:p w14:paraId="0D7AC96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4G09640</w:t>
      </w:r>
    </w:p>
    <w:p w14:paraId="3A8CBF1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VYSSGSWRDAYKGMSSDNVKGLVLALSSSIFIGASFIVKKKGLKKAGASGLRAGSGGYSYLLEPLWWIGMITMIVGEIANFAAYAFAPAILVTPLGALSIIISASLAHIILQEKLHTFGILGCALCIVGSVTIVLHAPQEQDIVSVLEVWNLATEPAFLFYAAAVVGAAIVLIVQFIPLYGQSHVMVYIGVCSLIGSLSVMSVKALGIALKLTFSGTNQLGYPQTWVFTVIVLFCVITQMNYLNKALDTFNTAVVSPIYYVMFTSLTILASVIMFKDWDRQSGTQIMTELCGFVTILSGTFLLHTTTDMVDGESKGNLSSEEDSHLLLRIPKHSEDSNGFVQDGIILSLRRQESAKSPRPARQNKQLEDDLEAVPLRRQESSLRS</w:t>
      </w:r>
    </w:p>
    <w:p w14:paraId="448AE2C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lastRenderedPageBreak/>
        <w:t>&gt;AT4G13800</w:t>
      </w:r>
    </w:p>
    <w:p w14:paraId="1F2B43A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EEMSPDNIHGVILAVSSSIFIGSSFIIKKKGLKKAGVSGARAGEGGYGYLYEPWWWAGMITMIVGEIANFAAYAFAPAILVTPLGALSIIFSAVLAHFILEEKLHMFGILGCVLCVVGSTTIVLHAPHEQGIESVKQVWHLATEPGFLAYSAVVLVVVLALIFYYEPRYGKTHMIVYVGICSLMGSLTVMSVKAVAIAIKLTFSGMNQFKYFHAWIFIIVVTICCILQINYLNKALDNFNTAVISPVYYVMFTTFTILASMIMFKDWASQSGLQIATELCGFVTILSGTFLLHKTKDMGNSTSLRGSTSHSPRDTPVFINSGSSRSSNSTRPAIL</w:t>
      </w:r>
    </w:p>
    <w:p w14:paraId="59CE9F6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1G71900</w:t>
      </w:r>
    </w:p>
    <w:p w14:paraId="66C60E6E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ESSGSWRDSYKGMSSDNIKGLVLALSSSLFIGASFIVKKKGLKKAASTGTRAGVGGYSYLYEPLWWIGMTTMLLGEIANFAAYAFAPAILVTPLGAVSIIISAVLAHIILREKLHIFGILGCALCVVGSTTIVLHAPQEREIDSVIEVWNLATEPAFMFYASLVIGAAVFLIIRFVPQYGQTNVMVYIGICSLVGSLSVMSVKALGIALKLTFSGTNQLFYPQTWIFTLVVLTCVVTQLNYLNKALDTFNTAIVSPIYYVMFTSLTILASVIMFKDWDRQNGTQIVTEICGFVTILSGTFLLHRTKDMVEGSSVILPLRISKHINEEEGIPLRRQESLRSP</w:t>
      </w:r>
    </w:p>
    <w:p w14:paraId="57246DE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1G34470</w:t>
      </w:r>
    </w:p>
    <w:p w14:paraId="2B98E58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SLSGSWRDAYKGMSSDNIKGLVLALSSSLFIGASFIVKKKGLKRAGASGLRAGSGGYSYLLEPLWWVGMITMIVGEIANFAAYAFAPAILVTPLGALSIIISAALAHVILHEKLHTFGLLGCVLCVVGSITIVLHAPQEQEIDSVLQVWNLATEPAFLLYAAAVVGAAIILIVQFVPQYGQSHVMVYIGVCSLVGSLSVMSVKALGIALKLTFSGMNQLIYPQTWVFTLIVLTCVITQMNYLNKALDTFNTAVVSPIYYVMFTSLTILASVIMFKDWDRQDGTQIVTELCGFVTILSGTFLLHKTKDMVDGSSSLGNLALRLPKQLEDSNGFEQEGIPLTLRRHECTKSPRPMRQFILPQDGPEAV</w:t>
      </w:r>
    </w:p>
    <w:p w14:paraId="23AA1EC5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3G23870</w:t>
      </w:r>
    </w:p>
    <w:p w14:paraId="506B444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DQMSPDNINGVILAVSSSIFIGSSFIIKKKGLKKAGASGVRAGEGGYGYLKEPWWWAGMITMIVGEVANFAAYAFAPAILVTPLGALSIIFSAVLAHFILKEKLHMFGILGCILCVVGSTTIVLHAPHEQKIESVKQIWQLAIEPGFLVYSAVIVIVVAILIFYYEPRYGKTHMIVYVGICSLMGSLTVMSVKAVAIAIKLTFSGTNQFKYFNTWIFILVVATCCILQINYLNKALDTFNTAVISPVYYVMFTTFTIIASMIMFKDWASQSGLKIATELCGFVTILSGTFLLHKTKDMGNSASGRGSISMPTRDTPVFTNSGSGRSSSSDKVAS</w:t>
      </w:r>
    </w:p>
    <w:p w14:paraId="3E275A65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3G26670</w:t>
      </w:r>
    </w:p>
    <w:p w14:paraId="06C39F2D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EWVIGAFINIFGSVAINFGTNLLKLGHNERERLALQDGGGKMPLKPIIHNQTWRVGILVFLLGNCLNFISFGYAAQSLLAALGSIQFVSNIAFAYVVLNKMVTVKVLVATAFIVLGNVFLVAFGNHQSPVFTPEQLAEKYSNVTFLVYCGILILIVAVHHFLYRKGEVLISTPGQEISSYWKMLLPFSYAVVSGAIGSCSVLFAKSLSNLLRLAMSSSYQLHSWFTYSMLLLFLSTAGFWMTRLNEGLSLYDAILIVPMFQIAWTFFSICTGCIYFQEFQVFDALRTTMFILGMMCVFIGISLLAPDDTRGNETKDNSSSLDSIVSSSVPTEEDRLIPQSSEDGHSKDTRVVVQGMYMKAADLIAKTKTACLAALGFGEDSINASAILVMPMVSSKITGFRGNGLERAKILSMRGSGWSKLAMEEEGTRMLEKTISSKA</w:t>
      </w:r>
    </w:p>
    <w:p w14:paraId="19BE239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AT5G11960</w:t>
      </w:r>
    </w:p>
    <w:p w14:paraId="2E68321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WESICLTLAATAGNNIGKVLQKKGTIILPPLSLKLKVLRAYAENKPWALGFLMDIVGALLMLRALSLAPVSVVQPVSGCGLAILSVFSHFYLKEVMNVFDWIGITVAGIGTIGVGAGGEEQEASLISVFQLLWLALVVAILFVLLNAWLHIFKRQRREQELGEYEVVEEIIYGLESGILFGMASVVSKMGFVFVEQGFSTMFIPMCISISICCSGTGFFYQTRGLKHGRAIVVSTCAAVASIVTGVVAGMFALGEKLPTSPSGRLLLLLGWLLIMLGVVLLVTSSRLIRHLPRSFRRSRQTSLERGFNIRRTTSHTPKDTNPSAVIQAATLHHLLSSPSKDKD</w:t>
      </w:r>
    </w:p>
    <w:p w14:paraId="6E55AAB0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1G0601000</w:t>
      </w:r>
    </w:p>
    <w:p w14:paraId="67820D15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lastRenderedPageBreak/>
        <w:t>MVNGEPLWHGVRHGGGGGDARKQHHHHHQLSHGFGAKDASASSPWSSSDGLWTDGLVCAFEFVRGGGGAHGFVTPANLCRSKCCSLLQSKDLAVQDRRRSLAAKIGDNGDEPRPPTVAPAESLWAPIGWRRITQLVGMVGGDAAAWHDDGQSMSLMEHDGGGDEQCDDITVADVAAPYWQRAAGPTWWCHVAAGHPAVDAWLAAARWLHPAICVALRDESVLISEKMKHLLYEVPVRVAGGLLFELLGQSVGDPARDEEDIPIVLRAWQAQNFLITALHVKGSAPNVNVIGVTEVQELLSACGSTGTAPKNIQEVIAHLASRLARWDDRLWRKYVFGAADEIELKFVNSVFRRKQEDLKLLCMIFNQDIRRLATQVIRVKWSLHAREEIIFELLKYLGGSTTKSLLEAIKKDARQMIEEQEAVRGRLFTIQDVMQSTLRAWSQEKSLRITHNLTIFGGCGLVLSIIAGLFGINVDGIPGAENTPYAFALFSALLFLVGLLLIIVGIVYFGLQKPISDEQVQVRKLELQELVSMFQHEAETHARVKEGVLRTDLPPRAADLICDDNGDSRLLVCDC</w:t>
      </w:r>
    </w:p>
    <w:p w14:paraId="033CD53F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1G0664100</w:t>
      </w:r>
    </w:p>
    <w:p w14:paraId="4FCD739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DVEGQQPHQVSGVSRAQDGVAKVSLGKEHVPGSELWTDGLICAFELIKGHKKLVQHKSWPTIDSMQEKEVPMHMKRHISRNGHHVATMKPEECDVVENPRQTEFANDPSLFKDRPVHVRAILDHKWVPIGWSRIAELVQRVQSDASWDSEPAEMTDSEDDYTVADVAAPYWQRPVGPTWWCHVTAGHPSVDAWLNSAHWMHPAIRTALRDESRLISDRMKYLLYEVPVRVAGGLLFELLGQSVGDPNREEEDIPIVLRSWQAQNFLVTAMHVKGPSSNINVLGVTEVQELLSAGGSQTPRSAHEVIAHLIGRLSRWDDRLFRKYVFGEADEIELKFVNRRNHEDLNLVSIILNQEIRRLATQVIRVKWSLHAREEIIIELLRHLRGNTTRVILDSIRKDTREMLEEQEAVRGRLFTIQDVMQSTVRAWLQDRSLRITHNLAIFGGGGMVLSIITGLFGINVDGIPGAQNTPYAFGLFAGLLFFVGFVLIGVGILYLGLQNPVTNEKVKVRKLELQDLVSAFQHEAEQHGKVREGLSRHSSSPKSSSASNVDYVLIS</w:t>
      </w:r>
    </w:p>
    <w:p w14:paraId="17D8D11D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12G0566400</w:t>
      </w:r>
    </w:p>
    <w:p w14:paraId="73DAFACE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IGHVLGVLGGALLAHAAYATIQYRAVLKITEEEFSSPPMDVMMQLLLGLALCMWAGLAVPAKFLSVLPHSEENRIVSLPANLDFMIFNHRGRALPSDPDLKLKT</w:t>
      </w:r>
    </w:p>
    <w:p w14:paraId="32D4B6A9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10G0545000</w:t>
      </w:r>
    </w:p>
    <w:p w14:paraId="257034C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RRSGGRKLPFFASNASTSSSTKRTRSARRLPSLTRPRASSSPSPASPSPPPPSASHPAPPSPPLAVSPAGAGKVGKKKAGARLWMRLDRWGVSETLHLDKGSIIRRAGLPPRDLRILGPVFSDSSSILAREKAMVINLEFIRAIVTADEILLLDPLTIDVIPFVEQLTHHLPLKNLVCGNGQPGGDDHGEKHDDSHGDQVPRLNEATGAEHELPFEFQVLELALETVCSSFDVNVSGLERRATPVLEELTKNVSTRNLDRVRTLKSDLTRLLAHVQKVRDEIEHLLDDNEDMAHLYLTRKQLQNQQVEALISSAASNSIVPGGTSLSRLNNSFRRSVSIATSMHLDNDVEDLEMLLEAYFMQLDGIRNRILSVREYIDDTEDYVNIQLDNQRNELIQLQLTLTIASFGIAVNTFIAGAFAMNIQSKLYSIDDGSFFWPFVGGTSSGCFMICIVLLWYARWKKLLGP</w:t>
      </w:r>
    </w:p>
    <w:p w14:paraId="5CA4B54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4G0430900</w:t>
      </w:r>
    </w:p>
    <w:p w14:paraId="35CAD3C9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ARRRHVAAGAGAPAPAAGEWAAVTAGGGAAWALSPVEEVGTKQELMRRTGLPPRDLRALDPALSSAASASSCRPSAITGRDRAVVVNLDRARAVITASEVLVPSPRDPAVAPLVRELRARLALAASPTPAPSPSPPQHGMAVGMDGSISPSQASRGGEEAAGNGKDGEALGGGDKALPFEFRALEVCLEFACKSLEHETCTLEKEAYPALDELTSKVSTLNLERVRQIKSRLVAISGKVQKVRDELEHLLDDDMDMAALHLTEKLAYQSSRFDIDKEASELEDHSSRDEEGVEGGGGGDGDDETIAGGGSFSPNTDELEILLESYFVQIDGTLNSLSTLREYVEDTEDYINMMLDEKQNQLLQMGILLSTGTLVSSCAIAVTGVFGINVHISLYDSPASSAAFPCAAAGIVAGSLALYLAALLCYKRAGILQ</w:t>
      </w:r>
    </w:p>
    <w:p w14:paraId="412B96F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4G0501100</w:t>
      </w:r>
    </w:p>
    <w:p w14:paraId="404A7BFC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DHDPKERLLLPPRAAAAAAANGPHRRAAPAAGGGGGGVAIDVHGLKRRGGGRRSWVRVDAATGASEAVEVAKPALMRRLDLPARDLRLLDPLFVYPSAILGRERAVVCNLERIRCIITADEALILRDPDVAGGGAETEEAVRRYVAELQRRLVDRADDLPFEFIALEVALEAACSFLDAQAVELEADAYPLLDELTTKISTLNLERVRRL</w:t>
      </w:r>
      <w:r w:rsidRPr="000F3CD1">
        <w:rPr>
          <w:rFonts w:ascii="Times New Roman" w:hAnsi="Times New Roman" w:cs="Times New Roman"/>
          <w:sz w:val="20"/>
          <w:szCs w:val="20"/>
        </w:rPr>
        <w:lastRenderedPageBreak/>
        <w:t>KSKLVALTRRVQKVRDEIEQLMDDDGDMAEMYLTEKKRRMEASLLEEQAFQGMGNSGFGSSFSAPVSPVSSPPASRRLEKELSFARSRHDSFKSADSSQYSIEELEMLLEAYFVVIDYTLSKLTSLKEYIDDTEDFINIQLDNVRNQLIQFELLLTTATFVVAIFGVVSGVFGMNFEVDLFNVPHAFEWTLVITGVCGLVIFCCFIWYFKKRRFFPL</w:t>
      </w:r>
    </w:p>
    <w:p w14:paraId="048343A0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1G0908500</w:t>
      </w:r>
    </w:p>
    <w:p w14:paraId="3AC5F2C5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RPSAAAGGGGGGGGRRKAAAAAAAASREWLVVPASGQARVEEAGKHAVMARTGLPARDLRVLDPLLSYPSTILGRERAIVVNLERVKAVITAAEVLLPNSKDPAFASFVCDLQARVLASSSDQAAEFTDMEGESSAVTSPFPALTSTTPNELEMTNKNSNVVGGMTHSNSMPTLTAAKDGNTKVLPFEFRALEVCLESACRSLEEETSTLEQEAYPALDELTSKISTLNLERVRQIKSRLVAISGRVQKVRDELEHLLDDEMDMAEMYLTEKLTRQEISETSSRVEVDDPSQLEVDRDEDYRSEADVSNGTFIGYKPHIEELEMLLEAYFVQIDGTLNKLSHLREYVDDTEDYINIMLDDKQNQLLQMGVMLSTATVVITAGVAVVGLFGMNIGISLYADPTNEEEKRASNMKFWETTLGTIAGCTVMYIVAMGWGKRSGLLQ</w:t>
      </w:r>
    </w:p>
    <w:p w14:paraId="56FF3865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1G0869200</w:t>
      </w:r>
    </w:p>
    <w:p w14:paraId="182369D0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ERRAQPVSAAVAPVTGRRKGAAASRKWMVVPAVGEERRVEFGKHQIMKMTGLPGRDLRVLDPVLSYPSTILGRDRAIVVRLQGVKAIITATEVLVPDHDDVLLASFLLDLRSRLSLPDAAPSTNPAAADRGNGTEQGDQGSVPGLAISGAGNAKIPPFEFKVLEVCLEHACKDLESQTRSLEKEAYPALDKLGSKVSTLNLDHVRNLKSRMVDLSGRVQKIRDELEHLLDDDMDMSEMYLTRKLSFQGLSGSLSRADSHKYASVDHDDDREEEDHDDETESGRESSVYVKPDIEELEMLLEAYFVQIDGTLNTLYHIREYADDTEDYINIMLDEKQNQLLQMGVMLTTATVVVTAGIVVVSLFGMNIHIDLMKDPETPEMVRMSNMHFWETTFGTVAGCIAIYLLAIYAGRKSKILQ</w:t>
      </w:r>
    </w:p>
    <w:p w14:paraId="219F125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3G0137700</w:t>
      </w:r>
    </w:p>
    <w:p w14:paraId="6E8FCC9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LPCAFLSAAAAANATSFSSSPESRRCRSVHRVPSRPRPPLAPPARVMGKGNSKRKAANTRLWMRLDRRGGCEMILCDKSFVARRSGLPARDLRVLSPLLSRSPSILAREKAMVINLEFVRAIVTADEVLVLEPLAQEVLPFVEKLRKHFPLKSLDVDDVSTHMHTENQDGELAQDVSCYEVEGANHELPFEFQVLDFALEAVCLSYNSTISDLNRSAIAVLDDLMKSVSTRNLERVWSLKSSLTRLLASVQKVRDEVEHILDDNEAMAHLCTARKTKGQKDLLNTILFPETRLCRTHSSIENSTGIRTCVPSDSDAHILDMLLEAYFKQLDGIRNRIFLVRQYIVDTEDYISIQLDNKRNELLGLQLTLIIASFGIAINTFIAAAFAMNIPHRGYHFVIGVPFGQFVGATSFLCMSIVILLFTYAWRNRLLCT</w:t>
      </w:r>
    </w:p>
    <w:p w14:paraId="1DA91BD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3G0742400</w:t>
      </w:r>
    </w:p>
    <w:p w14:paraId="7B9DF685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AAVVVAGEAAAAAAAAGAGGKKRGASRSWILFDAAGEERVLDADKYAIMHRVDINARDLRILDPLLSYPSTILGRERAIVLNLEHIKAIITAEEVLLRDPLDDNVIPVVEELRRRLAPSSATQHDVEGAEEDESPFEFRALEVTLEAICSFLGARTTELESAAYPALDELTSKISSRNLDRVRKLKSGMTRLNARVQKVRDELEQLLDDDDDMADLYLSRKLAGAASPVSGSGGPNWFPASPTIGSKISRASRASAPTIHGNENDVEELEMLLEAYFMQIDGTLNKLTTLREYIDDTEDYINIQLDNHRNQLIQLELFLSSGTVCLSLYSLVAGIFGMNIPYTWNDNHGYVFKWVVLVSGLFCAFMFVSIVAYARHKGLVGS</w:t>
      </w:r>
    </w:p>
    <w:p w14:paraId="7607505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3G0684400</w:t>
      </w:r>
    </w:p>
    <w:p w14:paraId="11A1F58C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SVSSSPSYSSQAAVLLLLHQPPHQHGHGGACLRYRGSQSQGRGNAVATSLGLSAAGRGGAGGLLLLPPLPALRAAEGKDGRAVTKDEEEEAAAAAVEEEGEVEVRREEDKPGDDGSREAAARGSGSGRFSADYISLGIREPVYEVIEVKSNGRMSTKKISRRQLLKSSGLRLRDTRSVDPSLWLMNSMPSLLVREQAILVNLGSLRAIAMHERVLIFNYNSPGGKAFLDSLLPRLNPRNINGGPAMPFQLEVVEAALLSRIQRLERRLMRIEPRVGALLEVLPNRLTADVLEQLRLSKQALVELGSRAGDLKQMLIDLLDDPHEIRRICIMGRNCTLDKLSDNMECSVPLEKQI</w:t>
      </w:r>
      <w:r w:rsidRPr="000F3CD1">
        <w:rPr>
          <w:rFonts w:ascii="Times New Roman" w:hAnsi="Times New Roman" w:cs="Times New Roman"/>
          <w:sz w:val="20"/>
          <w:szCs w:val="20"/>
        </w:rPr>
        <w:lastRenderedPageBreak/>
        <w:t>AEEEEEEIEMLLENYLQRCESIHGQAERLLDSAREMEDSIAVNLSSRRLEVSRVELLLQVGTFCVAIGALIAGIFGMNLKSYLETNAWAFWATTGGIVVGAVAGFFIMYSYLKTRKIL</w:t>
      </w:r>
    </w:p>
    <w:p w14:paraId="0D55AA8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6G0650800</w:t>
      </w:r>
    </w:p>
    <w:p w14:paraId="2A7C503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AAAASSAAGDSAKQPLLHHQRGNPPHVASVSSPSLPSAPPGALAGGRRFPGGLDVPNLKKRGGGTRSWIRVEAATASVQTLEVDKATMMRRCELPARDLRLLDPLFVYPSTILGRERAIVVNLEQIRCVITADEVLLLNSLDSYVLQYAAELQRRLLQRAEGDELPFEFRALELALEAACSFLDAQAAELEIEAYPLLDELTSKISTLNLERVRRLKSRLVALTRRVQKVRDEIEQLMDDDGDMAEMYLSEKKLRTEASFYGDQSMLGYNSVGDGTSFSAPVSPVSSPTESRKLEKAFSLCRSRHDSVKSSDNTATEHIQELEMLLEAYFVVIDSTLNKLTSLKEYIDDTEDFINIQLDNVRNQLIQFELLLTTATFVVAIFGVVAGIFGMNFETSVFSIQNAFQWVLIITGVIGAFIFCGFLWFFKYKRLMPL</w:t>
      </w:r>
    </w:p>
    <w:p w14:paraId="7E1D3C6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4G0373000</w:t>
      </w:r>
    </w:p>
    <w:p w14:paraId="42A2CB4E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VMSIDNVRGFALATSSSAFIGSSFVIKKIGLKKAGDAGVRAGSGGYSYLYEPLWWIGMTAMILGEVANFAAYAFAPAILVTPLGALSIIFSAVLAHFILKERLHMFGIVGCILCVVGSVGIVLHAPKEKKIDSVNEIWHLATQPGFIVYSCMAVVVALILIFWVVHRTEQRKMLAYIAICSLMGSLTVISVKAVAIALKLSFNGVNQFIYVPTWFFIVVVVICCLVQLNYLNKALDSFNTAVVSPVYYVMFTILTIIANMIMYKDWASQNATQIATELCGFVTIVAGTFLLHKTRDMGNEQSESSSLRGECELQNH</w:t>
      </w:r>
    </w:p>
    <w:p w14:paraId="7A5E364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1G0708300</w:t>
      </w:r>
    </w:p>
    <w:p w14:paraId="0B55B59D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WESVALTLAGAAGNNVGKVLQKKGTHILPPLSFKLKVIRAYALNRLWISGFLMDMCGAALMLTALSQAPVSVVQPIAGCGLAILCVFSHFYLKESMNGLDWVAITLAGLGTIGVGVGGEEQKVDKIPLFNIPWLVLSIVILFVLLNTWLHIYKRQRREQELTGPEVIEEIIYGLESGILFGISSVISKTGFVMSEMGFPKIVVPAAISCSVGCSAVGFVYQTRGLKHGRAIVVSTCTSVASIVSGVVAGMIALDEHLPTAPTGRFFLLLGWFFIITGVILLVSSTRIIARLPRSMQKFLKSNVERTHSIRRPSSARGKDPIPSTTIHASTLHLLTSPSKEKA</w:t>
      </w:r>
    </w:p>
    <w:p w14:paraId="7224FDE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1G0873700</w:t>
      </w:r>
    </w:p>
    <w:p w14:paraId="102D9E20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PDATGEAGGGGGGGGDLFAANLKGSLLAVASSAFIGVSFIVKKKGLLRAGAAGSRAGVGGYGYLLEPLWWVGMVTMLVGEIANFIAYMFAPAVLVTPLGALSIIVSAVLAHFTLNEKLQRVGVLGCVLCIVGSTVIILHAPQERTPSSVDEIWHLAIQPDFLCYATAAVAVSLFLMIYCAPRYGQMNIMVYVGICSVIGSLTVMSIKAVGIAIKLTIEGINQAGYFQTWLFAVISITCIAVQLVYLNKALDTFNAAVVSPIYYAMFTTLTILASAIMFKDWSGQSASKIASEICGFLTVLAGTLVLHSTREPDQTLSADLYAPLPPKIYWHIQGNGDIGKQKEDDSLPCDIITVMRQDYFV</w:t>
      </w:r>
    </w:p>
    <w:p w14:paraId="4117FA6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1G0882300</w:t>
      </w:r>
    </w:p>
    <w:p w14:paraId="4FED4363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TEASTSAAAGAGGGSWVEGMSADNIKGLVLALSSSFFIGASFIVKKKGLKKAGASGVRAGVGGYSYLYEPLWWAGMITMIVGEVANFAAYAFAPAILVTPLGALSIIISAVLADIMLKEKLHIFGILGCVLCVVGSTTIVLHAPQEREIDSVAEVWALATEPAFLFYAVTVLAATFVLIFRFIPQYGQTHIMVYIGVCSLVGSLSVMSVKALGIALKLTFSGMNQLIYPQTWMFTIVVVACILTQMNYLNKALDTFNTAVVSPIYYTMFTSLTILASVIMFKDWDRQNPTQIVTEMCGFVTILSGTFLLHKTKDMVDGLPPTLPIRIPKHDEDGYAAEGIPLRSAAEGLPLRSPRAAE</w:t>
      </w:r>
    </w:p>
    <w:p w14:paraId="5C3F193C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2G0518100</w:t>
      </w:r>
    </w:p>
    <w:p w14:paraId="7BB7FEB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DWVIGALINIVGSVAINFGTNLLKLGHDQREKLSTTNNNQGNDKFVPKSVMHFQTWRIGILFFAAGNCLNFMSFAYAAQSLLAALGSIQFVSNIAFAYFVLNKTISVKVMVATTFIVFGNIFLVSFGNHQSPVYTPEQLVAKYSNLVFVLYCMSLVFVVAFNQYLYRSGETIISDSAKHTGSHWRTLLPFSYAIVSGAIGSCSVLFAKSLSNMLRLTMSSRYQFHSWFTYSMLLLFLFTAGFWMARLNEGLSLFDAILIVPMFQIAWTFFSICTGFVYFQEYQVF</w:t>
      </w:r>
      <w:r w:rsidRPr="000F3CD1">
        <w:rPr>
          <w:rFonts w:ascii="Times New Roman" w:hAnsi="Times New Roman" w:cs="Times New Roman"/>
          <w:sz w:val="20"/>
          <w:szCs w:val="20"/>
        </w:rPr>
        <w:lastRenderedPageBreak/>
        <w:t>DTLRIVMFVLGMTSVFIGISLLAPDDSKVDTKDGSSATQEPAIDANRPGKMQTEETEVDGTNSFTSSVKVKAKRILSKAKSACSMSLGLGEETISASSVLAMPMVSSRTTGFRGIATDRSKYIPLRSTDWDNL</w:t>
      </w:r>
    </w:p>
    <w:p w14:paraId="5CB2BBB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2G0498300</w:t>
      </w:r>
    </w:p>
    <w:p w14:paraId="4FD85F9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ITMILGEVANFAAYAFAPAVLVTPLGALSIIFSAVLAHFVLKEKLHMFGVVGCILCVVGSVGIVLHAPKEREIDSIDEIWHLATEPGFIVYSCVAVVSVLFLIFWVAERSGHRKMLVYIAICSTMGSLTVISVKAVAIALKLSFGGSNQFIYIQTWFFIVVVIVCCLVQLNYLNKALDSFNTAVVSPVYYVMFTILTIFANMIMYKDSFSRNATQIATQLCGFVTIVAGTFLLHKTRDMGNEPPLPDDEICLDGGSVRPDRLSQSSS</w:t>
      </w:r>
    </w:p>
    <w:p w14:paraId="3AD7938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6G0715700</w:t>
      </w:r>
    </w:p>
    <w:p w14:paraId="7B433E9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VSDNTVGLSLAVASSAFIGASFILKKIGLIRAGKGGVRAGGGGYTYLLEPLWWAGMMTMLLGEIANFVAYTFAPAVLVTPLGALSIIVSSFLAHFVLKERLEKLGVLGCVSCIVGSVIVVIHAPQEHMPNSVEEIWNLAIQPGFLTYAVATLVVVAALVLFFEPRYGQTNIMIYLGICSSMGSLTVVSIKAIGVAIKLTLDGMNQVAYPHTWLFVIIAIICVVSQINYLNKALDTFDLAVVSPIYYVMFTTLTIVASGIMFKDWAGQSFSSIASEFCGLITILTGTIMLHTAKEEETGSSAALPWPLDRGSISWCISLGSDNLLKNVNEDYFAALQSSPAPV</w:t>
      </w:r>
    </w:p>
    <w:p w14:paraId="5DC5088F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5G0430700</w:t>
      </w:r>
    </w:p>
    <w:p w14:paraId="6AE650C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RAPPDAAGDLFAANLKGSLLAVASSAFIGVSFIVKKKGLRRAGAAGPRAGVGGYGYLLEPLWWVGMITMLIGEIANFVAYMFAPAVLVTPLGALSIIVSAVLAHFILNEKLQRMGVLGCVLCIVGSTVIILHAPEEETPSSVEQIWHLATQPAFLCYVAFALVVSLILMAHCAPRYGQTNIAVYIGICSVIGSLTVMSIKAVGIAIKLTIEGINQAGYFQTWLFATVSAICIIIQLIYLNKALDTFNTAVVSPIYYAMFTSLTILASAIMFKDWSGQSISSIASEICGFLTVLSGTVVLHSTREYDQTISPDLYTPLPPIYWHIQGNGETVKQKEDDSLSADFITVVRQDYFV</w:t>
      </w:r>
    </w:p>
    <w:p w14:paraId="20B4F12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5G0424800</w:t>
      </w:r>
    </w:p>
    <w:p w14:paraId="5894348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GARLGRWVEGMSADNVKGLLLALSSSLFIGASFIVKKKGLKKAGASGVRAGVGGYSYLLEPLWWAGMTAMIVGEIANFAAYAFAPAILVTPLGALSIIISAVLAHIILREKLHIFGILGCILCVVGSTSIVLHAPPERQIESVAEVWDLATEPAFLLYAAIVLAAAFVLIFHFVPQYGQTHIMVYIGVCSLVGSLSVMSVKALGIALKLTFSGMNQLVYPQMWVFLLFVVACIVTQMNYLNKALDTFNTAVVSPIYYTMFTSLTILASVIMFKDWDRQDPTQIVTEMCGFVTILSGTFLLHKTKDMVDGLPPNLPIRLPKHAEEDGYAAEGIPLRSAADGIPLRSPRATESFRATL</w:t>
      </w:r>
    </w:p>
    <w:p w14:paraId="48AF938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05G0513400</w:t>
      </w:r>
    </w:p>
    <w:p w14:paraId="12BA96C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EGGGGGGQELSTDNVKGIVLALLSSGFIGASFIIKKKGLRRAAVASGIRAGVGGYSYLLEPLWWVGMITMIVGEVANFVAYAFAPAVLVTPLGALSIIVSAVLAHFILNERLHALGVLGCVMCIAGSVVIVIHAPQEQEITSVREIWNMAIQPAFLLYVASVIVVVFVLVFHFSPLYGQSNVLIYTAICSLMGSLSVMSVKALGTSLKLTFEGTNQLVYPETWFFVLIVATCVLTQMNYLNKALDTFNTAIVSPIYYVMFTTLTILASVIMFKDWSGQSLGSITSEICGLIVVLSGTILLHVTKDYERIPQSRSIYAPLSPSLTARLNGDLLKHVEDDRNPDEEKALRRQEMY</w:t>
      </w:r>
    </w:p>
    <w:p w14:paraId="1B362A4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OS11G0197400</w:t>
      </w:r>
    </w:p>
    <w:p w14:paraId="07FFC5AD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APASAAAAAGLAGMSTDNAKGLVLAVSSSAFIGASFIVKKMGLRRAADSGVRAGYGGFSYLMEPLWWIGMISMIVGEIANFAAYAFAPAILVTPLGALSIIISAALAHAILQEKLHTFGILGCVLCVVGSITIVLHAPQERNIDSVREVWDLATEPGFLCYAAIVVAAALVLIYFVVPQHGQTNIMVYIGVCSLLGSLTVMSVKALGIALKLTFSGVNQLFYPQTWAFALIVATCVSTQINYLNKALDTFNTAVVSPIYYVMFTSLTILASVIMFKDWDRQNPTQIVTELCGFVTILSGTFLLHKTKDMTDSTGPSLPTSRSKSASQNRFSIEVVPLKYRDSVDEETLPLSLPKADNRYLMEDFPVRYKDLNIA</w:t>
      </w:r>
    </w:p>
    <w:p w14:paraId="7A4F2AF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9G019600</w:t>
      </w:r>
    </w:p>
    <w:p w14:paraId="4A2FB9D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lastRenderedPageBreak/>
        <w:t>MSDTEGQSHSSGITKKLDSHKTYHGRDPNNGNDLWKDGLICAFEYIRGQNRSAKLSSSSSKITDGMHGQHSKMHHVPSDDKKKLSDPSSVNVSRESLFGGSDDDKESQTPKAGQSKKYEGGHWVPIGWARISELVQAVQVDAEWSSHQFEFEYSKDDFTVADLAAPYWEHPTGPIWWCHASAGHPTWLSNAQWLHPAVSLALRDESRLISERMKHLFYETSNVSHACIDLSALFFPTAFYVNFKLFRKSIFGAADEIELKFMNRRNHEDLNLFILILNLEIRKLSTQVIRVKWSLHARNEIVFELLQHLKGNGARNLLEGIKKSTREMIEEQEADRSLRVTHNLAVFGGVGVVLTIITGLFGINVDGIPGAEHTPYAFGVFTAILVFLGVVLIAVGMVYLGLKNPVAEGQVEVRKLELQELVKMFQHEAETHAQVRKNISPKNLPPTAGDGFRSDADYLVIQ</w:t>
      </w:r>
    </w:p>
    <w:p w14:paraId="23F8656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15G125900</w:t>
      </w:r>
    </w:p>
    <w:p w14:paraId="0B5748DC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DTEGKSHSSGITRKLDSHKTYHGRDPNHGNNLWKDGLICAFEYIKGQNRSVKSSSSSKITDRLHVNGQHSKMHVPSDDKKKLSDPSSVNVSRDSLFGGSDDDKEGQAHKAGQSKKYEGGHWVPIGWARISELVQAVQVDADWSSHQLEFEDSEDDFTVADLAAPYWEHPAGPIWWCHVFAGHPTVEAWLSNAQWLHPAVSLALRDESRLISERMKHLLYEVPVRVAGGLLFELLGQSAGDPLVEEDDIPIVLRSWQSQNFLVTVMHIKGSVSRINVLGITEVQELLSAGGYNMPRTVHEVIALLACRLSRWDDRLFRKSIFGAADEIELKFMNRRNHEDLNLFILILNQEIRKLSTQVIRVKWSLHARDEIVFELLQHLKGNGARTLLEGIKKSTREMIEEQEAVRGRLFTIQDVMQSTVRAWLQDRSLRVTHNLAVFGGVGVVLTIITGLFGINVDGIPGAEQTPYAFGVFTAILVVLGVVLIAVGMVYLGLKNPVVEEQVEVRKLELQELVKMFQHEAETHAQMRKNISPKNLPPTAGDAFRSDADYLVIQ</w:t>
      </w:r>
    </w:p>
    <w:p w14:paraId="2E92DFFD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2G285600</w:t>
      </w:r>
    </w:p>
    <w:p w14:paraId="53A7AC00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VVEALVPLLESNMQAMNEDYSASFTSKMKKEGNHKTYSSTRDSNNNMQQGGELWTNGLICAFEFMRGNGPTKKKDYCLGRIGNSLNESDSHGDDFHLYCKEDLPRRYWRPIGWDRISELVQAVHSGDAQPFDFTDDESDVPVADVATPYWERPVGPTWWCHLDAADPFVTAWFGSSRWLHPAISIALQEESRLISDRMKHLLYEVPVRVAGGLLFELLGQSAGDPFAEEDDIPVVLRAWQAQNFLVTALHVKGSASNINVLGILEVQELLAAGGAKNPCSIHEVVAHLASRLARWDDRLFRKHIFGAADEVELMFMNRRSHEDLHLFTIILNQEIRRLSTQVIRVKWSLHAREEIVFELLKQLRGNAARALLEGVMKSTRQMIGEQEAVRGRLFIIQDVTQSTVRAWLQDRSLTVTHNLGIFGGCGLVLSIITGLFGINVDGIPGSSGTPYAFLLFTMILFVLGVVLIGIGLLYLGLKKPIIEENVALRKQELQELVRMFQHEAETHAQVRKTVPHKAQTAAVRPPNGANHRFIMSKLCSH</w:t>
      </w:r>
    </w:p>
    <w:p w14:paraId="627E539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10G180200</w:t>
      </w:r>
    </w:p>
    <w:p w14:paraId="2359AEA9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RDGSVVPADPQAMAVVKKKTQSSRSWILFDATGQGTLLDMDKYAIMHRVQIHARDLRILDPLLSYPSTILGREKAIVLNLEHIKAIITAEEVLLRDPTDENVIPVVAELQRRLPRLGAGLKQEGDGKEYLGGQNDAEAAEEDESPFEFRALEVALEAICSFLAARTSELEMAAYPALDELTSKISSRNLDRVRKLKSAMTRLTARVQKVRDELEQLLDDDDDMADLYLSRKAGSASPVSGSGAANWFAASPTIGSKISRASLATVRLEENDVEELEMLLEAYFSEIDHTLNKLTTLREYIDDTEDYINIQLDNHRNQLIQLELFLSSGTVCLSFYSLVAAIFGMNIPYTWNDNHGYMFKWVVIVSGVFSAVMFLIITAYARKKGLIGS</w:t>
      </w:r>
    </w:p>
    <w:p w14:paraId="428E44F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13G368400</w:t>
      </w:r>
    </w:p>
    <w:p w14:paraId="66F87AB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RRKGVGTTGVKSWMVVSETGHARLEDVGKHSIMRRTGLPARDLRVLDPVLSYPSSILGRERAIVVNLEHVKAIITASEVLLINSSNPFFLSFLQDLHIRLSNLNPSSMSNDMDGGYEEKPLANDSRNGSPVRIPEDSDADFLVRADSLKSSAETGTGTGTGTPAPKPLPFEFKVLEACIESACRCLESETSTLEVEAYPALDELTSQLSTLNLERVRQIKSRLVALSGRVQKVADELEHLLDDDNDMAEMYLTDKLNARLCDQTSLKEGYNSEFEDNDQSDESNSEKYDRFLCPKLDVEELEMLLEAYFEQTNGILQRLTSLSEYVDDTEDYINIMLDDKQNELLQAAIIFDTINMILNAGIVVVGLFGMNIQIDLFNGQPRQFWATTGGTFGGCLLLFLVCLWWGKKRYFLSH</w:t>
      </w:r>
    </w:p>
    <w:p w14:paraId="6588A72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2G117100</w:t>
      </w:r>
    </w:p>
    <w:p w14:paraId="468179D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lastRenderedPageBreak/>
        <w:t>MDETQDHYYSSSLPESSLSHDGGGRSYFNGQINRGTAISGLKKRGHGSRSWIKIGQDGNFQTVTLDKATIMRYCSLPSRDLRLLDPMFIYPSTILGREKAIVVNLEQIRCIITADEVILMNSLDGSVGQYRLELCNRLQNEKADDLPFEFRALELALELTCTSLDAQVNELEMEIYPVLDELASSISTLNLERVRRFKGHLLALTQRVQKVRDEIEHLMDDDGDMAEMCLTEKKRRSDTCTFNDCFQTRASGRLISKSAPASPERTISGVQMLQRAFSSIGNSSKHGSSMGSSDNGERIEPLEMLLEAYFIVIDNTLNTILSLKEYIDDTEDFINIKLGNIQNQLIQFELLLTAATLVAAVFAAVAGVFGMNFETTVFDYPSGFHWVLVITGIACIALYFALLFYFRYKKVLAA</w:t>
      </w:r>
    </w:p>
    <w:p w14:paraId="702C959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3G159400</w:t>
      </w:r>
    </w:p>
    <w:p w14:paraId="79744D59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LASSVVELQPSSVKKKTAVSRSWILLDHYGKGTVLDADKYAIMRLVQIHARDLRILDPLLSYPSTILGREKVIVLNLEHIKAIITADEVLLRDPMDDDVVPIVEELRRRLPQVSAAEQGQGKEEACAQDGEGGEENEFPFEIRALEALFEAICSFLDARTRELETSAYPALDELISKISSRNLDRVRKLKCAMTRLTIRVQKIRDELESLLDDDDDMADLYLSRKLDASSSPTSSSDAPYWLYGSPNTGSKRHKSSRVSGTTVQRENDVEELEMLLEAYFMQIDGTLNKLATLREYIDDTEDYINIQLDNHRNQLIQLELFISVGTVCMSLYSLVAAIFGMNIPYTWKAPGHEHVFKWVVIFGGMVCASLFLSIVSYARRKGLVGS</w:t>
      </w:r>
    </w:p>
    <w:p w14:paraId="7DC83AD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20G210300</w:t>
      </w:r>
    </w:p>
    <w:p w14:paraId="0586B03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RGDGSVVPTDPQTMAVVKKKTQSSRSWILFDATGQGSLLDVDKYAIMHRVHIHARDLRILDPLLSYPSTILGREKAIVLNLEHIKAIITAEEVLLRDPTDENVIPVVEELQRRLPQLSATGLQQQGDGKEYLGGQNDAEAAEEDESPFEFRALEVALEAICSFLAARTTELEMAAYPALDELTSKISSRNLDRVRKLKSAMTRLTARVQKVRDELEQLLDDDDDMADLYLSRKAGSASPVSGSGAANWFAASPTIGSKISRASRASLATVRLDENDVEELEMLLEAYFSEIDHTLNKLTTLREYIDDTEDYINIQLDNHRNQLIQLELFLSSGTVCLSFYSLVAAIFGMNIPYTWNENHGYMFKWVVIVSGVFSAVMFLMITAYARKKGLVGS</w:t>
      </w:r>
    </w:p>
    <w:p w14:paraId="1B22DA9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5G168200</w:t>
      </w:r>
    </w:p>
    <w:p w14:paraId="2327A313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KGPFSFRRSASRRRPKKTAAPPPPPSPPQPPYAAGIATSPDDNNNRLIAAGAGSSALTKAKKKTGGARLWMRFDRSGRSELVELEKNAIIRHAAIPARDLRILGPVFSHSSNILAREKAMVVNLEFIKAIVTAEEVLLLDPLRQEVLPFVEQLRQQLPGKSQPKLLGGVEEQEGEMQVSNGRQWLPMPEAADGLQSELPFEFQVLEIALEAVCTYLDSNVADLERGAYPVLDELARNVSTKNLEHVRSLKSNLTRLLARVQKVRDEIEHLLDDNEDMAQLYLTRKWLQNQQFEEAHLGATTSNNFPNTSRSVRRLGSNRSESLVTCHYEDDNNVEDLEMLLDAYFMQLDGTRNKILSVREYIDDTEDYVNIQLDNHRNELIQLQLTLTIASFAIAIETMIAGAFGMNIPCNLYHIDGVFWPFVWITSAACVLLFLLILAYARWKKLLGS</w:t>
      </w:r>
    </w:p>
    <w:p w14:paraId="42A7E4CC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8G126600</w:t>
      </w:r>
    </w:p>
    <w:p w14:paraId="3E01383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KTPFSFRRSASRRRPKKTAAPPPPPSPPQHPYAAGFAASPDDNNRLIAAAAGSSALTKAKKKTGNVRLWMRFDRSGRSELVELEKNAIVRHAAIPARDLRILGPVFSHSSNILAREKAMVVNLEFIKAIVTAEEVLLLDPLRQEVLPFVEQLRQQLPGKSQPKLLGGTEEQEGEMHVSNGRQWLPTPEAADGLQSELPFEFQVLEIALEAVCTYLDSNVADLERGAYPVLDELARNVSTKNLEHVRSLKSNLTRLLARVQKVRDEIEHLLDDNEDMAQLYLTRKWLQNQQFEEAHLGATTSNNFPNTSRSVRQLGSIRSESLVTSHYEDDNNVEDLEMLLDAYFMQLDGTRNKILSVREYIDDTEDYVNIQLDNHRNELIQLQLTLTIASFAIAIETLIAGAFGMNIPCNLYNIDGVFWPFVWTTSAACVLLFLLILAYARWKKLLGS</w:t>
      </w:r>
    </w:p>
    <w:p w14:paraId="4FD70C45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17G227100</w:t>
      </w:r>
    </w:p>
    <w:p w14:paraId="07FE8EEF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WESILLTVAATAGNNIGKILQKKGTIILPPLSFKLKVIRSYALNKTWVVGFLIDIFGALLMLRALSLAPVSVIQPVSGCGLAILSIFSHFYLKEVMNAVDWVGITLAGFGTIGVGAGGEEQEVVALSIFHIPGLAFIVFILFILLSGWLRICKRQRREQEMMEYDVVEEVIYGFESGILFGMSSVISKMGFLFLEQGFPKLLVPMCIMISVCCSGTGIY</w:t>
      </w:r>
      <w:r w:rsidRPr="000F3CD1">
        <w:rPr>
          <w:rFonts w:ascii="Times New Roman" w:hAnsi="Times New Roman" w:cs="Times New Roman"/>
          <w:sz w:val="20"/>
          <w:szCs w:val="20"/>
        </w:rPr>
        <w:lastRenderedPageBreak/>
        <w:t>YQTRGLKHGRAIVVSTCAAVASILTGVLAGMLALGERLPSEPKARLALLLGWLLIIVGVILLVGSTRLVRFLSCSSRQKRSNVEKNFGLRGATSSRVREPSPSAVIQAATLNHLLSSSSKEKA</w:t>
      </w:r>
    </w:p>
    <w:p w14:paraId="4BBE0E7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4G005200</w:t>
      </w:r>
    </w:p>
    <w:p w14:paraId="553DA21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IAENSKGLVLAVASGVFIGASFVLKKKGLKQAATHGTRAGVGGYSYLLQPLWWAGMLTMLIGEVANFVAYIYAPALLVTPLGALSIIVSAVLAHFLLKEKLQKMGILGCVFCIVGSVLIVIHAPQEHALNSVQEIWDLATQPLFLVYVAAAVSVVLALILHFEPRYGQTNMLVYLGICSLIGSLLVMSTKAIGIAIKLTLEGTSQLTYPQTWFFLTVTVICIITQLNYLNKALDTFNTAIVSPVYYVMFTTLTIIASVIMFKDWSEQSAGSIASEICGFVIVLSGTILLHATREQEQSNKQGSLTWYIGEDLVKRIEDGHLNLLHGSDYVEK</w:t>
      </w:r>
    </w:p>
    <w:p w14:paraId="387FB19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2G280800</w:t>
      </w:r>
    </w:p>
    <w:p w14:paraId="15CD671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LSKENLKGLILALVSSGFIGASFIIKKQGLRRAAAVSGVRAGVGGYYYLLEPLWWVGMITMIVGEVANFVAYAFAPAVLVTPLGALSIIVSAVLADIILKEKLHNLGILGCIMCIAGSIIIVIHAPKEQPITSVLEIWNMATQPAFLAYVGSVIVLVFILVFHFAPRCGHTNVLVFTGICSLMGSLSVMSVKALGTSLKLTFEGKNQLIYPETWFFMLVVAICVIMQMNYLNKALDTFNTAIVSPIYYVMFTTLTILASVIMFKDWDGQSGGTIVSEICGFIIVLSGTIMLHATKDFERSSSFRGSDPLSPTLSARLFTGNGDSLLKQDEENGSPESNRRQELY</w:t>
      </w:r>
    </w:p>
    <w:p w14:paraId="03F7D64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2G068000</w:t>
      </w:r>
    </w:p>
    <w:p w14:paraId="55E38F1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EWIVGAFINLFGSIAINFGTNLLKLGHNERERHLLGSDGVNGKMNLKPIIYFQSWRIGIVFFFLGNCLNFISFGYAAQSLLAALGSVQFVSNIAFAYFVLNKMVTVKVLVATAFIVLGNVFLVAFGNHQSPVYTPEQLTEKYTNISFLLYLLALISIVALHHSIYKRGELLLGVSGHDLRPYWSMLLPFSYAVVSGAVGSCSVLFAKSLSNLLRLALSNGYQLHSWFTYSMLLLFLSTAGFWMTRLNEGLSLFDAILIVPMFQIAWTLFSICTGFIYFQEYQVFDALRTTMFMLGMMCVFIGISLLAPDESKVSGPETKDSSLDSMVSSAISTEANRLVVSPEEAQNKDTRSLVKAILIKITDLLVKAKTTCALSLGFGEDTINASSVLVMPMMSSRMTGFRGNGLERARILSMRNGWRKIPMDEDAGKLLETSSVVPPSP</w:t>
      </w:r>
    </w:p>
    <w:p w14:paraId="15F4915D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5G153000</w:t>
      </w:r>
    </w:p>
    <w:p w14:paraId="62795EDF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ASSDNVTGFVLAVCSSVFIGSSFIIKKMGLKKAGATGKRAGAGGHAYLYEPWWWFGMISMIVGEVANFAAYAFAPALLVTPLGALSIIFSAILAHFILKERLHIFGVLGCALCMVGSTTIVLHAPHERVIHSVKEVWQLATEPGFLIYMCIVVVVVCILIFYCAPRYGTTYLVIYVGICSLTGSITVMSVKAVSIAMKLTLEGNNQFIYFQTWFFTIIVIGCCLLQINYLNKALDTFNTAVVSPIYYVMFTSFTIFASIIMFKEWDTQDASQIATEVCGFITILSGTFLLHKTKDMGNRPIESPVFVSTPQNVSSHSGT</w:t>
      </w:r>
    </w:p>
    <w:p w14:paraId="653972C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5G196600</w:t>
      </w:r>
    </w:p>
    <w:p w14:paraId="67F5B12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SSNLTGFVLAVLSSAFIGSSFIIKKKGLQLASANGPRASVGGYGYLLQPLWWVGMITMIVGEIANFVAYIYAPAVLVTPLGALSIIVSAVLAHFLLKEKLQKMGMLGCLLCIVGSTVIVLHAPEEKSLSSVQEIWELAIQPAFLSYTASAIAVTLFLVLYCAPRHGQTNILVYTGICSIVGSLTVMSVKAVGIAIKLTLEGANQAFHFQAWVFAMVSVTCIIVQLNYLNMALDNFNTAVVSPIYYALFTSFTILASAIMFKDYSGQSISSIASELCGFITILSGTTILHSTREPDPPVVADLYTPLSPKVSWYIQGNSEPWKQEEDVSPLNLIAIIRQDHFK</w:t>
      </w:r>
    </w:p>
    <w:p w14:paraId="579A3C7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11G255400</w:t>
      </w:r>
    </w:p>
    <w:p w14:paraId="530DD75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KTHDNVVGLILAISSTVFIGSSFIIKKMGLKKAADHGNRAATGGHSYLYEPWWWAGMISMIAGEIANFAAYAFAPAILVTPLGALSIIFSSVLAHFILKEKLHIFGVLGCALCVVGSTSIVLHAPKEKDIHSVKEVWELATGPGFIVYICAIVILVCVLHFRFVRSHGQTHMMVYLGICSPTGSITVMGVKAVGIALKLTFEGTNQFVYFETWIFTVVVIGCCLLQINYLNKALDAFSTAVVSPVYYVMFTSFTIVASIITFKEWAKQDSTQIATELCGFVTILSGTFLLHRTKDMGNKPSDASVHSSPEDNNSNTKTPLSNQI</w:t>
      </w:r>
    </w:p>
    <w:p w14:paraId="550B6DC9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lastRenderedPageBreak/>
        <w:t>&gt;GLYMA.11G105300</w:t>
      </w:r>
    </w:p>
    <w:p w14:paraId="327FACE9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VSVVLPLIIHFEPHYGQTNMLVYLGICSLVGSLTVVSIKAIGIAIKLTLDGISQIVYPQTWFFLTVAIICVITQLNYLNRALDTFNATIVSPVYYVMFTTLTIIATAIMIGPGQDISSIASEICGFITVLTGTIILHMTREQEESNMQKTFTWFIGEDLMKDVENEHLILIHDSDYLER</w:t>
      </w:r>
    </w:p>
    <w:p w14:paraId="671927E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14G097400</w:t>
      </w:r>
    </w:p>
    <w:p w14:paraId="4B1CD123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WESVVLTVAATAGNNIGKILQKKGTIILPPLSFKLKISLCWQVIRSYALNKTWVVGFLMDILGALLMLRALSLAPVSVIQPVSGCGLAILSIFSHFYLKEVMNAVDWVGITLAGFGTIGVGAGGEEQEVVALSIFHIPGLAFVVFILFILLSGWLRICKCQRREQEMVEYDVVEEVIYGLESGILFGMSSVISKMGFLFLEQGFPKLLVPMCIMISVCCSGTGFYYQTRGLKHGRAIVVSTCAAVASILTGVLAGMLALGERLPSEPKARLALLLGWLLIIVGVILLVGSTRLVRFLSCSSQRKRSNVDKNFDLRRATSSRVRETSPSAVIQAATLNHLLSSSSKEKA</w:t>
      </w:r>
    </w:p>
    <w:p w14:paraId="2B900E19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14G033700</w:t>
      </w:r>
    </w:p>
    <w:p w14:paraId="50799B8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LSKENLKGLILALVSSGFIGASFIIKKQGLRRAAAVYGVRAGVGGYYYLLEPLWWVGMITMIAGEVANFVAYAFAPAVLVTPLGALSIIVSAVLADIILKEKLHNLGILGCIMCIAGSIIIFIHAPKEQPITSVLEIWNMATQPAFLAYVGSVIVLVFILVFHFAPRCGHTNVLVFTGICSLMGSLSVMSVKALGTSLKLTFEGKNQLIYPETWFFMLVVAICVIMQMNYLNKALDTFNTAIVSPIYYVMFTTLTILASVIMFKDWDGQSGGTIVSEICGFIVVLSGTIMLHATKDFERSSSFRGSAPSSPTLSARLFTGNGDSLLKQDEENGSPESNMCSRRQELY</w:t>
      </w:r>
    </w:p>
    <w:p w14:paraId="644FE6E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12G168000</w:t>
      </w:r>
    </w:p>
    <w:p w14:paraId="6859FE7D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TSSSSSSTSSWREGMSSDNIKGLCLALSSSFFIGASFIVKKKGLKKAGASGIRAGSGGYSYLYEPLWWVGMITMIVGEIANFAAYAFAPAILVTPLGALSIIISAALAHIILRERLHIFGILGCVLCVVGSTTIVLHAPQEREIESVSEVWDLAMEPAFLFYAALVITATFILIFHFIPLYGQTHIMVYIGVCSLVGSLTVMSVKALGIVIKLTLSGMNQLIYPQTWAFTLVVIVCVLTQMNYLNKALDTFNTAVVSPIYYVMFTTFTIVASVIMFKDWDRQSPTQVITEICGFVTILSGTFLLHKTKDMADGLQPSLSVRLPKHSEEDGFDGGEGIPLRRQEAP</w:t>
      </w:r>
    </w:p>
    <w:p w14:paraId="5F84E1B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12G030100</w:t>
      </w:r>
    </w:p>
    <w:p w14:paraId="07D32CCE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RGERKKVKNENIRVACEGMSHRPTPVQQFSVTKFDLSFFLSLAGMTETGVSDNFKGLILAMGSSAFIGSSFILKKKGLKRAAARGTRAGVGGYTYLLEPLWWAGMVTMIIGEIANFVAYIYAPAVLVTPLGALSIIVSAVLSHFLLKERLPKMGVLGCVSCIVGSIVIVIHAPQEQTPSSVQEIWDLATQPVSVVLALIVHFEPRYGQTNMLVYLGICSLVGSLTVVSIKAIGIAIKLTLDGISQIAYPQTWFFLTVATICVITQLNYLNRALDTFNATIVSPVYYVMFTTLTIIASAIMFKDWSGQDVSSIASEICGFITVLTGTIILHMTREQEESNMQKTSTWFIGEDLMKGVENEHLIRIHDSDYLER</w:t>
      </w:r>
    </w:p>
    <w:p w14:paraId="4B6A84B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6G053100</w:t>
      </w:r>
    </w:p>
    <w:p w14:paraId="5072754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WESIVLTVVATAGNNIGKILQKKGTVILPPLSFKLKVIRAYALNKTWLIGFVMDIFGALLMLRALALAPVSVIQPVSGCGLAILSVFSHFYLKEVMNIVDWVGITLAGFGTIGVGAGGEEQEAAALSIFHIPWLAFVVFILFIMLNGWLRIFKRNRREQEMMEYDVVEEIIYGLESGILFGMASVISKMGFLFLEQGFPKLLVPICIIISVCSSGTGFYYQTRGLKHGRAIVVSTCAAVASILTGVLAGMLALGERLPSAPKARLLLLLGWLLIIVGVILLVGSTKLVRFFRFSSHRFKNYGPRRSGTSRVREPSPTAVIQAATLNHLLSSSSKEKA</w:t>
      </w:r>
    </w:p>
    <w:p w14:paraId="520A67AE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6G159100</w:t>
      </w:r>
    </w:p>
    <w:p w14:paraId="74386935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YSTNLIGFILAVVSSAFIGSSFIIKKKGLQRASLNGSRASGGGYGYLLQPLWWLGMVTMIVGEIANFVAYVYAPAVLVTPLGALSIIVSAVLAHFMLNEKLQKMGMLGCLLCIVGSTVIVLHAPQEKPLSSVEEIWQLALQPAFLLYTASTIAVAFFLILYCAPRFGQTNILVYIGICSIIGSLTVMSIKAIGIAIRLTIEGADQFVQFQTWIFTMVAIS</w:t>
      </w:r>
      <w:r w:rsidRPr="000F3CD1">
        <w:rPr>
          <w:rFonts w:ascii="Times New Roman" w:hAnsi="Times New Roman" w:cs="Times New Roman"/>
          <w:sz w:val="20"/>
          <w:szCs w:val="20"/>
        </w:rPr>
        <w:lastRenderedPageBreak/>
        <w:t>CIITQLNYLNMALDTFNTAVVSPIYYALFTSFTILASAIMFKDYSGQSISSIASELCGFITVLSGTTVLHSTREPDPPVNTDLYSPLSPKVSWYIQGNGEPWKQKEEDGPPFNLITVIRQDHFK</w:t>
      </w:r>
    </w:p>
    <w:p w14:paraId="3328FEC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6G005000</w:t>
      </w:r>
    </w:p>
    <w:p w14:paraId="46C3011E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MRGRFRGGNENDEKVVKCVESVRVIVMGIAENSKGLVLAVASGVFIGASFVLKKKGLKQAATHGTRAGVGGYSYLLQPLWWAGMLTMLIGEVANFVAYIYAPALLVTPLGALSIIVSAVLAHFLLKEKLQKMGILGCVFCIVGSVLIVIHAPQEHALNSVQEIWDLATQPLFLVYVAAAVSVVLALVLHFEPRYGQTNMLVYLGICSLIGSLLVMSTKAIGIAIKLTLEGTSQLTYPQTWFFLTVTVICIITQLNYLNKALDTFNTAIVSPVYYVMFTTLTIIASVIMFKDWSDQSAGSIASEICGFVIVLSGTILLHATREQEQSNKQGSLTWYIGEDLVKSIEDGHLNLLHGSDYVEK</w:t>
      </w:r>
    </w:p>
    <w:p w14:paraId="420EBA29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06G208700</w:t>
      </w:r>
    </w:p>
    <w:p w14:paraId="4A087DB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FLFYAALVITAIFILIFHFIPLYGQTHIMVYIGVCSLVGSITVMSVKALGIVIKLTLSGMNQLIYPQTWAFTLVVIVCVLTQMNYLNKALDTFNTAVVSPIYYVMFTTFTIVASVIMFKVSFVT</w:t>
      </w:r>
    </w:p>
    <w:p w14:paraId="42CB2ED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18G091200</w:t>
      </w:r>
    </w:p>
    <w:p w14:paraId="07CFEC4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IMLLSIFATTQEHNLTTNQEHNFSTAAFLFYAALVITVTFILIFHFIPLYGQTHIMVYIGVYSLIGSITVMSVKALGIVIKLTMSGMNQLIYPQTWAFSLVVIVCVLTQMNYLNKAVDTFNAAVVSPIYYVMFTAFTIVASVIMFKGFIAYALNYGLITW</w:t>
      </w:r>
    </w:p>
    <w:p w14:paraId="4EA75BC5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16G003900</w:t>
      </w:r>
    </w:p>
    <w:p w14:paraId="05786C7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TSSSSSSWREGMSSDNIKGLCLALSSSFFIGASFIVKKKGLKKAGASGIRAGSGGYSYLYEPLWWVGMITMIVGEIANFAAYAFAPAILVTPLGALSIIISAALAHIILRERLHIFGILGCVLCVVGSTTIVLHAPQEREIESVSEVWDLAMEPAFLFYAAMVITATFILIFHFIPLYGQTHIMVYIGVCSLVGSLTVMSVKALGIVIKLTLSGMNQLIYPQTWAFTLVVLVCVLTQMNYLNKALDTFNTAVVSPIYYVMFTTFTIVASVIMFKDWDRQSPTQVITEICGFVTILSGTFLLHKTKDMADGLQTSLSIRLPKHSEEDGFDGGEGIPLRRQESMRLP</w:t>
      </w:r>
    </w:p>
    <w:p w14:paraId="77E5A0D0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GLYMA.16G149500</w:t>
      </w:r>
    </w:p>
    <w:p w14:paraId="3F574360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EWIVGAFINLFGSIAINFGTNLLKLGHNERERHLLGSDGVNGKMNLKPIIYFQSWRIGIVFFFLGNCLNFISFGYAAQSLLAALGSVQFVSNIAFAYFVLNKMVTVKVLVATAFIVLGNVFLVAFGNHQSPVYTPEQLTEKYTNIAFLLYLLALISIVALHHSIYKRGELLFAVSGHDLRPYWSMLLPFSYAVVSGAVGSCSVLFAKSLSNLLRLAMSNGYQLHSWFTYSMLLLFLSTAGFWMTRLNEGLSLFDAILIVPMFQITWTFFSICTGFIYFQEYQVFDALRTTMFILGMMCVFIGISLLAPDESKVSGPETKDSSLDSMVSSAMSTETSRLVVSPEEAQNKDSRSFVKAILIKVTDLLVKAKTSCALSLGFGEDTINTSSVLVMPMMSSRMTGFRGNGLERARILSMRNGWSKIPMDEDAGKLLETSSVVPPSP</w:t>
      </w:r>
    </w:p>
    <w:p w14:paraId="11C07E70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6933</w:t>
      </w:r>
    </w:p>
    <w:p w14:paraId="20BF49E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KTATARGGRRRKGGGTAVKKSWMVVSETGESHVEDVDKHYIMRRTGLPARDLRVLDPALFHPSSILGRDKAIVVNVECVKAIITANQVFMINSTDPFFIRFLQDLQQRVPPNNNRTPSRTSNEMDGDCEEKPLLQDGSPLLQSGIDSNPPPEIFDHGTPISNIAVTTAPKKLPFEFRALEACIESACSVLEFETQRLEEETYPALDELTSKISSLNLDIVDQIEHLLDDDNDMAEMYLTQKLKASVSDLASVTEEYNSEVEDIDESDDSRSVRDKSYGIKPDVEELEMLLEAYFAQINGILQKLTSLSEYVDDTEDYINIMLDDKRNQLLQV</w:t>
      </w:r>
    </w:p>
    <w:p w14:paraId="6582299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08687</w:t>
      </w:r>
    </w:p>
    <w:p w14:paraId="4D831C9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lastRenderedPageBreak/>
        <w:t>MGGKKKGLFSFRRRSHKKLPVPPHSPQPTLEISGSPSDNRLVTKAKKKTGGARLWMRFDRSGRSELVEWEKNTIIRHAAIPARDLRILGPVFSQSSNILAREKAMVVNLEFIKAIVTAEEVLLLDPLRQEVLPFVEQLRQQLPHKTQPKLLGGGGGDEQESEMQVSSSRQWLPVPEATEGLHSELPLPFEFQVLEIALEVLCTYLDSNVADLEKGAYPVLDELARNVSTKNLEHVRSLKSNLTRLLSRVQKVRDEIEHLLDDNEDMAQLYLTRKWLQNQQLEAHLGATSSNNLSNSAHVVRRLSSTRSASIVTSNDDNDVEDLEMLLEAYFMQLDGTRNKILSVREYIDDTEDYVNIQLDNHRNELIQLQLTLTIASFAIAFETLIAGAFGMNIPCTLYNQDGIFWPIVAGMTAVSIVLFLLVLAYAKWKKLLGS</w:t>
      </w:r>
    </w:p>
    <w:p w14:paraId="39EC9B4E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1051</w:t>
      </w:r>
    </w:p>
    <w:p w14:paraId="450EDFFE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VSENYKGLILAVCSSGFIGASFILKKKGLKRAASRGTRAGGGGYTYLLEPLWWAGMITMITGEAANFVAYIYAPAVLVTPLGALSIIVSSVLAHFLLKERLQKMGVLGCVSCIVGSIVIVIHAPQEHTPNSVQEIWELATQPDFMMYAAATVSVVLVLILNFEPRYGQTNMLVYLGICSLMGSLTVVSIKAIGIAIKLTLDGISQIAYPQTWFFVIVAVICVITQLNYLNKDWSGQDVSSIASEICGFITVLSGTIILHGTKEQEESTRQGSLTWFIKEDSIKCVEDEHLIVINGSDYLQN</w:t>
      </w:r>
    </w:p>
    <w:p w14:paraId="66B3F940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08544</w:t>
      </w:r>
    </w:p>
    <w:p w14:paraId="216DEE4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LKKAGTTGKSAATGGHAYLYEPWWWFGMISMIVGEIANFAAYAFAPAILVTPLGALSIIFSAVLAHFILKERLHIFGVLGCVLCMVGSTTIVLNAPHERIIHSVKEVWQLATEPGFIVYTLAVVIMVSVLIIYCVPRYGQRHLVVYVGICSLTGSLTVMGVKAVGIAMKLTFEGTNQFTYFQTWFFTLAVIGCCLLQINYLNKALDTFNTAVVSPVYYVMFTSFTIFASMIMFKDWATQNKSQIATEFCGFVTILSGTFLLHKTKDMGDKPTENSSLDRATIINNTDT</w:t>
      </w:r>
    </w:p>
    <w:p w14:paraId="115A23EF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6924</w:t>
      </w:r>
    </w:p>
    <w:p w14:paraId="4A21460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ISTNLTGLVLAMISSAFVGSSFIIKKKGLQLARVNGPPASVGGYGYLLQPLWWVGMVTMIVGEIANFVAYIYAPAVLVTPLGALSIIVSAVLAHFLLKEKLLKMGMLGCLLCIIGSIIIVLHAPEEMSLSSVQQIWKLAIQPAFLSYTASAIAVTLFLVLYCAPRFGQTNILVYIGICSIIGSLTVMSVKAIGIAIKLTFEGANQFFYFQTWVFTMVAITCVIAQLNYLNMALDNFNTAVVSPIYYALFTAFTILASAIMFKDYSGQSISSIVSELCGFITVLSGTTLLHSTKEPDPPVNPDLYTPLSPRVSWYIQGNNESWKQKEEDVSPFNLIAIIRQDHFK</w:t>
      </w:r>
    </w:p>
    <w:p w14:paraId="7987D82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6930</w:t>
      </w:r>
    </w:p>
    <w:p w14:paraId="6B7C1BB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VEEEMGKTARGVRRKGGGTAVKKSWMVVSETGESHVEDVDKHSIMRRTGLPARDLRVLDPALFHPSSILGRDKAIVVNVECVKAIITANQVFMINSTDPFFIRFLQDLQQRVPPNNNRTPSRTSNEMDGDCEEKPLLEDGSPLLQSGIDSNPPPEIFDHGTPISNIAVTTAPKKLPFEFRALEACIESACSVLEFETQRLEEEAYPALDELTSKISSLNLDIVDQIEHLLDDDNDMAEMYLTQKLKASVSDLASVTEEYNSEVEDIDESDDSRSVRDKSYGIKPDVEELEMLLEAYFAQINGILQKLTSLSEYVDDTEDYINIMLDDKRNQLLRVSITLNTINMIANAGIVVVGLFGMNIHIDLFDGQPRQFWATTVGTLVGCVLLFLVYVWWGKQRYLLFQ</w:t>
      </w:r>
    </w:p>
    <w:p w14:paraId="133F591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6931</w:t>
      </w:r>
    </w:p>
    <w:p w14:paraId="004A016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KTATARGGRRRKGGGTAVKKSWMVVSETGESHVEDVDKHSIMRRTGLPARDLRVLDPALFHPSSILGRDKAIVVNVECVKAIITANQVFMINSTDPFFIRFLQDLQQRVPPNNNRTPSRTSNEMDGDCEEKPLLQDGSPLLQSGIDSNPPPEIFDHGTPISNIAVTTAPKKLPFEFRALEACIESACSVLEFETQRLEEETYPALDELTSKISSLNLDVAEMYLTQKLNASVSDLASVTEEYNSEVEDINESDDSRSVRDKSYGIKLDVEELEMLLEAYFAQINGILQKLTSLSEYVDDIEDYINIMLDDKRNQLLQVSITLNTINMIVNAGIVVVGLFCMNIHIDLFDGKPRQFWATTAGTLVGCILLFLVSVWWGKKRYLLSQ</w:t>
      </w:r>
    </w:p>
    <w:p w14:paraId="3224A6C8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6932</w:t>
      </w:r>
    </w:p>
    <w:p w14:paraId="431F22BF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lastRenderedPageBreak/>
        <w:t>MVEEEMGKTARGVRRKGGGTAVKKSWMVVSETGESHVEDVDKHSIMRRTGLPARDLRVLDPALFHPSSILGRDKAIVVNVECVKAIITANQVFMINSTDPFFIRFLQDLQQRVPPNNNRTPSRTSNEMDGDCEEKPLLEDGSPLLQSGIDSNPPPEIFDHGTPISNIAVTTAPKKLPFEFRALEACIESACSVLEFETQRLEEETYPALDELTSKISSLNLDRVRHIKNRLVTLSGRVQKIADQIEHLLDDDNDMAEMYLTQKLKASVSDLASVTEEYNSEVEDIDESDDSRSVRDKSYGIKPDVEELEMLLEAYFAQINGILQKLTSLSEYVDDTEDYINIMLDDKRNQLLRVSITLNTINMIANAGIVVVGLFGMNIHIDLFDGQPRQFWATTVGTLVGCVLLFLVYVWWGKQRYLLFQ</w:t>
      </w:r>
    </w:p>
    <w:p w14:paraId="1C84C45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25207</w:t>
      </w:r>
    </w:p>
    <w:p w14:paraId="2C6C237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RDGSVVPADPQAMVVVKKKTQTSRSWILIDAMGQGSMLDVDKYAIMHRVQINARDLRILDPLLSYPSTILGREKAIVLNLEHIKAIITAEEVLLRDPTDENVVPVVEELQRRLPKLSDIHQQQGDGKEYIGCQHDAEAADEDESPFEFRALEVALEAICSFLAARTYELELIAYPALDELTSKISSRNLDRVRKMKSAMTRLNARVQKVRDELEQLLDDDDDMADLYLSRKAGSVSPVSGSGAANWFATSPTNGSKISRASRASIATARFDENDVEELEMLLEAYFMQIDSTLNKLNTLREYIDDTEDYINIQLDNHRNQLIQLELFLSSGTVCLSFYSLVAGIFGMNIPYSWNDNHGYMFKWVVIVSGAFSAIMFLMITIYARKKGLIGS</w:t>
      </w:r>
    </w:p>
    <w:p w14:paraId="4B99E72C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2138</w:t>
      </w:r>
    </w:p>
    <w:p w14:paraId="6A46536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RDGSVVPADPQAMVVMKKKTQTSRSWILIDATGQGSMLDVDKYAIMHRVQINARDLRILDPLLSYPSTILGREKAIVLNLEHIKAIITAEEAMVVVKKKTQTSRSWILIDAMGQGSMLDVDKYAIMHRVQINARDLRILDPLLSYPSTILGREKAIVLNLEHIKAIITAEEVLLRDPTDENVVPVVEELRRRLPKLSDIHQQQGDGKEYIGGQHDAEAADEDESPFEFRALEVALEAICSFLAARTYELELIAYPALDELTSKISSRNLDRVRKMKSAMTRLNARVQKVRDELEQLLDDDDDMADLYLSRKAGSVSPVSGSGAANWFATSPTNGSKISRASIATARFDENDVEELEMLLEAYFMQIDSTLNKLNTLREYIDDTEDYINIQLDNHRNQLIQLELFLSSGTVCLSFYSLVAGIFGMNIPYSWNDNHGYMFKWVVIVSGAFSAIMFLMITIYARQKGLIGS</w:t>
      </w:r>
    </w:p>
    <w:p w14:paraId="26F9AC9F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05656</w:t>
      </w:r>
    </w:p>
    <w:p w14:paraId="5360175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MRKIGRKGSMARTWLVMSMEGKREMVEAGRPLIMRWTGLTARDLRVLDPLLSYPSMIVGRERAMVLNLEHIKAIITAHEVLLLNSTDPSVMPFVNHLHSRILYQHLLQEDPYGKDKRGMTKNTIPFEFVVLEACLEEVISSLENETNIFEQEAHPALDKLTSKISTVNLERVRLIKSRLVALTSRVQRVRDELEHLLDDDGDMAELYLTDKLVQQKFENSSTASSMNNSINGTPNEITLEHEDDENDVDTNRGEISGTQAGSVYSHVTNVEELEMILGAYFVQIGGTLNKLFALREYVEDTEDYIDITLDDTQNRILQTGVKIGTASVVLNMFINVTGIFGMNIHIGLYDYGGMPEFIGVIFGCTAVCIILYVFAMVWYKKKRLLE</w:t>
      </w:r>
    </w:p>
    <w:p w14:paraId="286B6A2D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5493</w:t>
      </w:r>
    </w:p>
    <w:p w14:paraId="3BD4FB7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EGTLKSILRKTSFSPTNNWIKLDGNGHSSILDIDKYEIMRLVRIDARDLRIVDPLLAYPSTILSREEVIVLNLEHIKAIITAKEVFLQDPTSKDVAPIVKELQRKLFTTGTNERDVQDNGPLDVQVDEEDESPFEFRALEIFLEAICSFLDARVGELEIDTYPTLDELTKKVSSRNLDKVRKLKSAMTRLTARVQKVKEEIEHLMDDDEDMADLYLSRKLVDASSSPISESVAGNWFASSPTIKSKSVATFHRDDENNVDELEMLLEAYFMQIDDTLNRLTTLRGYIDDTEDYINIHIDNHRNQLIQLELLLNAGELSLAVYAVVTGILGMNLPFSWTKDHDYMFKWVVIFTGVFTFFLFLIIVAYARKKGLVGS</w:t>
      </w:r>
    </w:p>
    <w:p w14:paraId="74BFEA2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1617</w:t>
      </w:r>
    </w:p>
    <w:p w14:paraId="0185F565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RDGSPVPADPQAMVVVKKKTQTSRSWILIDAMGQGSMLDVDKYAIMHKIQINARDLRILDPLLSYPSTILGREKAIVLNLEHIKAIITAEEVS</w:t>
      </w:r>
    </w:p>
    <w:p w14:paraId="0B23CB7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1616</w:t>
      </w:r>
    </w:p>
    <w:p w14:paraId="7741F27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lastRenderedPageBreak/>
        <w:t>MARDESVVPADPQAMVVVKKKTQTSRSWILIDAMGQGSMLDVDKYAIMHRVQINARDLRILDPLLSYPSTILGREKAIVLNLEHIKAIITAEEVLLRDPTDENVVPVVEELQRRLPKLSDIHQQQGDGKEYIGGQHDAEAADEDESPFEFRALEVALEAICSFLAARTYELELIAYPALDELTSKISSRNLDRVRKMKSAMTRLNARVQKVRDELEQLLDDDDDMADLYLSRKAGSVSPVSGSGAANWFATSPTNGSKISRASRASIATARFDENDVEELEMLLEAYFMQIDSTLNKLNTLREYIDDTEDYINIQLDNHRNQLIQLELFLSSGTVCLSFYSLVAGIFGMNIPYSWNDNHGYMFKWVVIVSGAFSAIMFLMITIYARKKGLIGS</w:t>
      </w:r>
    </w:p>
    <w:p w14:paraId="37FFC13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02933</w:t>
      </w:r>
    </w:p>
    <w:p w14:paraId="69A3641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DLKERLLPPKPLPAFNGREATNRPSPSGRQPIQVVDLTGLKKRGQGLRSWIRVDTSGNSQVLEVDKFTMMRRCDLPARDLRLLDPLFVYPSTILGREKAIVVNLEQIRCIITADEVLLLNSLDSYVLHYVMELQRRLTTTGVGEVWQSDNSDSNRWRGSANFESTYSNTSPDYLPFEFRALEVALESACTFLDSQPETSFVETRCRVFRISCDNLLEKATELEIEAYPLLDELTSKISTLNLERVRRLKSRLVALTRRVQKVRDEIEQLMDDDGDMAEMYLTEKKRRMELSFYGDQSIGYRSVDGASISAPVSPVSSPPDSRRLEKSLSIARSRHESSESNTENIEELEMLLEAYFVVIDSTLNKLTSLKEYIDDTEDFINIQLDNVRNQLIQFELLLTTATFVVAIFGVVAGVFGMNFEIPLFNVPSAFQWAFYQTLSLPSQNQNQYAPFDFNLDLDDPDLLQFLQFLKKDDDHSLTSLEPNRDLVCSAIWVLREDWKPALRAFKWNSRYNDEKACNLMIWVLGTHAKFSTAWSIIRDMHASCLSTHHAMLIIIDRYAAANNSAKAIETFNFMNNFRLTPDQEAFRALLTALCKYGNVEEAEEFMLVNKKLFPLEIESFNIILNGWCNITNDVYEAKRVWRDMSKYCIMPDATSYSHMISCFSKEGNLFDSLRLYDQMKKREWIPGIEVYNSLVYVLTRENCPKEALKTIDKLREQGLQPDSATFNSMILPLCEAGKLAMARIVLNTMVEENISPTVETYHAFFEGTDYHGTIEFLSRMKGSGLGPNKDSFLLILEKFLKLKQPVNALKIWAEMKKYDVVPSCIHYRKMVEGLVTCRWFIKARDFYEEMISNGCSEDPKLNKLIQKHVLNSGDKRKQDVRKANSDKV</w:t>
      </w:r>
    </w:p>
    <w:p w14:paraId="3C42D643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00038</w:t>
      </w:r>
    </w:p>
    <w:p w14:paraId="6B22AC5E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SSSSSSSSSSSSSSSTSSWREGMSSDNIKGLVLALSSSFFIGASFIVKKKGLKKAGASGIRAGSGGYSYLYEPLCAALAHIILRERLHIFGVLGCALCVVGSTTIVLHAPQEREIESVPEVWDLAMDPAFLFYAALVITATFVLIFHVIPQYGQTHIMVYIGVCSLVGSLSVMSVKALGIAIKLTLSGMNQLIYPQTWALDTFNTAVVSPIYYVMFTTLTIVASVIMFKDWDRQSPTQVITEICGFVTILSGTFLLHRTKDMTDGLQGSSIRLNKHSEEDGLDDGEGIPLRRQDST</w:t>
      </w:r>
    </w:p>
    <w:p w14:paraId="2C3B7ECC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07962</w:t>
      </w:r>
    </w:p>
    <w:p w14:paraId="017C1A4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DAENQLYSLGNKWKPDSYKTYHGKDPNPGNDLWTDGLICAFEFVRGQKRPVTSRSASKIVNRLHFDCQHSKMRTPSNGLTEASSTRPHKKKLSRGSLFDASDDDKEGQVLQAGQSNAPEKHEGNHWVPIGWSRISELVQAVQVDAVWSSHQFEFEDSEDDFTVADLAAPYWERPAGPIWWCHVSAGHPSVESWLGNAQWLHPAVNLALRDESRLISERMKHLLYEVPVRVAGGLLFELLGQSVGDPLVEEDDIPIVLRSWQAQNFLVTVMHVKGSVSRINVLGITEVQELLSAGGYNVPRTVHEVIAQLACRLSRWDDRLFRKSIFGAADEIELKFVNRRNHEDLNLFVIILNQEIRKLSTQVIRVKWSLHARDEIVFELLQHLKGNGARNLLEGIKKTTREMIEEQEAVRGRLFTIQDVMQSTVRAWLQDRSLRVTHNLAVFGGVGVVLTIITGLFGINVDGIPGAENTPYAFGVFTAILIFLGAVLIVVCLVYLGLKKPIAEDQVEVRKLELQELVKMFQHEAETHAQVRKNVSRNNLPPTAGDAFCRDADYLVIR</w:t>
      </w:r>
    </w:p>
    <w:p w14:paraId="1108B1D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07013</w:t>
      </w:r>
    </w:p>
    <w:p w14:paraId="159A7639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LTLTCPHQQHFRFQPSLTRTKYFFSDSRTLLRRREISVTSPPALKPVKCLSRSTEEKQWSDAETVASDSDEVVDDSGNGQTPSRTSSVESQKIVTTSSGDSLSLGIREPVYEVVEVKSDGTVSTRKINRKQLLKSSGLRPRDIRSVDPSLFLTNSMPSLLVREYAILLNLGSLRAIAMKDCVLIFDYTRKGGQAFLESLLPRLNPKNNNGGPSMPFELEVVEAALLSRIQRLERRLMDLEPRVQALLEALPNRITGDILEQLRTSKQTLVELGSRAGALRQMLLDLLEDPNEIRRICIMGRNCTLNKGNNNVECSVPLEKQIADEEEEEIEMLLENYLQRCESCHGQAERLLDSAREMEDSIAVSLSSRRLEVSRVELLLQVGTFCVAIGALVAGIFGMNLRSYLEERVFAFWLTTAGIIIGGIIVFFLMYNYLRERKIF</w:t>
      </w:r>
    </w:p>
    <w:p w14:paraId="61B618C6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lastRenderedPageBreak/>
        <w:t>&gt;CA11902</w:t>
      </w:r>
    </w:p>
    <w:p w14:paraId="21E13EA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RGGNVTGNGNGNEDRWGTTGTAIRKKGTGVRAWLVVDGTGEAQVVEAGKHAIMRRTGLPARDLRILDPLLSYPSTVLGRERAIVINLEHIKAIITANEVLLLNSRDPSVTPFVNELQARILRHHNATTAPHPDNQDESHGGGIKILPFEFVALEACLEAACSVLENEAKTLEQEAHPALDKLTSKISTLNLERVRQIKSRLVAITGRVQKVRDELEHLLDDDEDMAEMYLTEKILQQQLEQTSSSEEEKEEEEDVDVNHDHDHDDDHVDIHQRAQGAEISSEAGIGGGESNEDADDQNQNSGEEMYGGALNIISRDSRGTRASTTYSAATNKLDVEELEMLLEAYFVQIDGTLNKLSTLREYVDDTEDYINIMLDDKQNHLLQMGVMLTTATLVVSAFVVVAGIFGMNIRIELFDPNLYGMREFLWTVGGGTAGTIFLYVVAIAWCKHKRLLE</w:t>
      </w:r>
    </w:p>
    <w:p w14:paraId="592C8EC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2201</w:t>
      </w:r>
    </w:p>
    <w:p w14:paraId="1D6EAF3B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AVSGSETELRVQATMIKTTISRSWVLLDRDGRDTVLDVDKYAIMRLVEINARDLRILDPLLSYPSTILGREKVIHIKAVITADEVLVRDPMDDDVIPVVEELRRRLPLKVSFGGQDQGEEESSIGEQNEFPFEFRALEVVLEAICSFLDARTRELETTAYPALDELTSKISSRNLDKVRKLKSAMTRLTNRVQKIREELENLLDDDDDMAELYLSRKLGVSSSPSSSSSGPNWHQNSPNQGSKIHKSSRGSATTLQEENDVEELEMLLEAYFVQIDGTLNKLTTLREYIDDTEDYINIQLDNHRNKLIQLELFLSSGTVCLSIYSLVVAIFGMNIPYTWREDHGYVFKWVVIFTGMACSSVFLSVVSYARRKGLVGS</w:t>
      </w:r>
    </w:p>
    <w:p w14:paraId="3A4527B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9137</w:t>
      </w:r>
    </w:p>
    <w:p w14:paraId="0A11D46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GEWVVGAFINLFGSIAINFGTNLLKLGHNERERHLLGNDGVHGKVTLKPIIYFQSWRIGILFFFLGNCLNFISFGYAAQSLLAALGSVQFVSNLAFAYFVLNKLVTVKVLVATAFIVLGNVFLVAFGNHQSPVYTPEQLTEKYTNAAFLLYLLALIVIVALHHSVYKRGELQLAVSGHDLKPFWSMLLPFSYAVVSGAIGSCSVLFAKSLSNLLRLAMSNGYQLHSWFTYSMLLLFLSTAGFWMTRLNEGLSLFDAILIVPMFQIAWTFFSICTGFIYFQEYQPDFDARTCGLCIFDPATDLSFSFPSQVFPSLLLSHLEVGTCFPWLVPCCISHKPSGSSSSTDMGKMCHVNLIFLKAGETKDSSLDSGVSPAISTEMNRLIVSSEEAHNKDPRSFVNGVLVKITNMWVKAKTSCALSLGFGEDTINASSVFVMPMMSSRMNGFRGNGLERARILSMRNSGWSKVPMDEDAVKLLDTNPIVPPSP</w:t>
      </w:r>
    </w:p>
    <w:p w14:paraId="690D3D7D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5254</w:t>
      </w:r>
    </w:p>
    <w:p w14:paraId="3BFCE3B7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VVEALVPLLEYDMQGVNEDYSASLDNEVKEQENHKVRCSSKDNLHTKELWTDGLICAFEFIRSSRKVHSSVAVREVAKKKDFQGSQINSLKRNPGGNGGFQESSLPVDESGGLDLEDFNNSNCFGKEGYPRSYWKPIGWARVSELVQAVHSDASWASQLHDFTDDESDVPVADVATPYWERPVGPTWWCHLNAADPYVATWLASSQWLHPAISIALHDESRLISDRMKHLLYEVPVRVAGGLLFELLGQSAGDPFAEENDIPIVLRAWQAQNFLVTVLHVKGSASNINVLGILEVQEMLAGGGANIPRSIHEVVAHLACRLARWDDRLFRKHVFGAADEVELMFMNRRNQEDLHLFTIILNQEIRRLSTQVIRVKWSLHAREEIMFELLQQLRGNVTRSLLAGVMKSIRQMIEEQEAVRGRLFTIQDVMQSAVRAWLQDRSLTVTHNLGVFGGCGLVLSIITGFFGINVDGIPGSATPYAFTIFSVILVVVGAVLIGIGLLYLGLKKPIVEENVTVRKLELQELVRMFQHEAESHAQVRKTVPHKDVPQTAAAVRPPNGASRRFMISKLFSP</w:t>
      </w:r>
    </w:p>
    <w:p w14:paraId="6FB8AE42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0167</w:t>
      </w:r>
    </w:p>
    <w:p w14:paraId="1B01FE75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SLLKENVTGLILALVSSAFIGSSFIIKKQGLRRAASVFGVRAGVGGYYYLLEPLWWVGMITMIVGEVANFVAYAFAPAVLVTPLGALSIIVSAVLADLILKEKLHKLGVLGCVMCIAGSIIIVIHAPKEDPISSVLQIWNMATQPAFLAYVGSVVVLVFILVFHFAPRCGHTNVLVYTGICSLMGSLSVMSVKALGTSLKLTIEGKNQLVYPETWFFMLVVAICVVMQMNYLNKETHLPGHGYNPIA</w:t>
      </w:r>
    </w:p>
    <w:p w14:paraId="368B984F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8568</w:t>
      </w:r>
    </w:p>
    <w:p w14:paraId="245EE551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lastRenderedPageBreak/>
        <w:t>MEETHGQYYLSGLPESSLSHDSSERYDFNRQVNRGAGISGLKKRGHGTRSWIKIDQNGNSETVTLDKATIMRHCSLPSRDLRLLDPMFIYPSSILGREMAIVVNLEQIRCVITADEVILMNSLDGTVGQYRSELCNRLRREKSDDLPFELRALELALELTCTSLDAQVNELEMEIYPVLDELASSISTLNLERVRRFKGHLLALTQRVQKVRDEIEHLMDDDGDMAEMCLTEKRKRSDTYPSNDCFQTRTLSGNMTSKSAPVSPERSLSGVQMLQRTFSSFGNSSKYGSLSGSTDNDERIQPLEMLLEAYFIAIDHTLNTLLSLKEYIDDTEDFINIKLGNIQNRLIQFELLLTAATLVAAVFATVAGIFGMNFETSVFDYSTGFHLVLVVTGIACVSLYFALLFYFRYKKVLPA</w:t>
      </w:r>
    </w:p>
    <w:p w14:paraId="67902D5D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8570</w:t>
      </w:r>
    </w:p>
    <w:p w14:paraId="212939EE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TSKSAPVSPERSLSGVQMLQRTFSSFGNSSKYGSLSGSTDNDERIQPLEMLLEAYFIAIDHTLNTLLSLKEYIDDTEDFINIKLGPSLDTLSITGKYSKPPDTV</w:t>
      </w:r>
    </w:p>
    <w:p w14:paraId="45A01D94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11407</w:t>
      </w:r>
    </w:p>
    <w:p w14:paraId="2A9B807F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WISSDNIIGLVLAISSSIFIGSSFIIKKMGLKKAANNGNRAATGGHSYLYEPQWWVGMSSMIIGEIANFAAYAFAPAILVTPLGALSIIFSAVLAHFILNERLHIFGVLGCVLCMVGSTTIVLHAPHEKDIHSVKEVWQLATEPGFLVYSCGVVALVLVLIFCFAKKYGHSHMIIYVGICSLTGSITVMSVKALGIALKLTFEGMNQFKYFETWFFTIVVLGCCLLQINYLNKALDTFNTAVISPVYYVMFTSFTIIASTIMFKEWDTQNASQIATELALIFEACEQHFSFNYVPSQEAKHTKLATVWF</w:t>
      </w:r>
    </w:p>
    <w:p w14:paraId="2A9D57CA" w14:textId="77777777" w:rsidR="000F3CD1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&gt;CA04249</w:t>
      </w:r>
    </w:p>
    <w:p w14:paraId="713D9714" w14:textId="77777777" w:rsidR="009C5EA0" w:rsidRPr="000F3CD1" w:rsidRDefault="000F3CD1" w:rsidP="000F3CD1">
      <w:pPr>
        <w:rPr>
          <w:rFonts w:ascii="Times New Roman" w:hAnsi="Times New Roman" w:cs="Times New Roman"/>
          <w:sz w:val="20"/>
          <w:szCs w:val="20"/>
        </w:rPr>
      </w:pPr>
      <w:r w:rsidRPr="000F3CD1">
        <w:rPr>
          <w:rFonts w:ascii="Times New Roman" w:hAnsi="Times New Roman" w:cs="Times New Roman"/>
          <w:sz w:val="20"/>
          <w:szCs w:val="20"/>
        </w:rPr>
        <w:t>MYSSNLTGFILAVVSGAFIGSSFIIKKKGLQRASLNGTPASVGGYGYLLQPLWWIGMFTMIVGEIANFVAYIYAPAVLVTPLGALSIIVSAVLAHFMLGEKLQKMGMLGCLLCIVGSTVIVLHAPQEKSLSSVLEIWLLAVQPAFLLYTASAMAVAFFLILYCAPRYGQTNIFIYVGICSIIGSLTVMSVKAIGIAIKLTLEGADQFVYFQTWIFTMVAVSCIITQLNYLNMALDTFNTVVVSPIYYALFTSFTILASAIMFKDYSGQSISSIASELCGFITVLSGTTVLHSTREPDPPAGTGKGLMHLGEDSFDDVRSA</w:t>
      </w:r>
    </w:p>
    <w:sectPr w:rsidR="009C5EA0" w:rsidRPr="000F3CD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373FA" w14:textId="77777777" w:rsidR="00794577" w:rsidRDefault="00794577" w:rsidP="00A81AA3">
      <w:pPr>
        <w:spacing w:after="0" w:line="240" w:lineRule="auto"/>
      </w:pPr>
      <w:r>
        <w:separator/>
      </w:r>
    </w:p>
  </w:endnote>
  <w:endnote w:type="continuationSeparator" w:id="0">
    <w:p w14:paraId="6C6505B3" w14:textId="77777777" w:rsidR="00794577" w:rsidRDefault="00794577" w:rsidP="00A81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8609091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60929CDD" w14:textId="46D977E0" w:rsidR="00A81AA3" w:rsidRPr="00284B04" w:rsidRDefault="00A81AA3">
        <w:pPr>
          <w:pStyle w:val="Footer"/>
          <w:jc w:val="center"/>
          <w:rPr>
            <w:color w:val="000000" w:themeColor="text1"/>
          </w:rPr>
        </w:pPr>
        <w:r w:rsidRPr="00284B04">
          <w:rPr>
            <w:color w:val="000000" w:themeColor="text1"/>
          </w:rPr>
          <w:fldChar w:fldCharType="begin"/>
        </w:r>
        <w:r w:rsidRPr="00284B04">
          <w:rPr>
            <w:color w:val="000000" w:themeColor="text1"/>
          </w:rPr>
          <w:instrText xml:space="preserve"> PAGE   \* MERGEFORMAT </w:instrText>
        </w:r>
        <w:r w:rsidRPr="00284B04">
          <w:rPr>
            <w:color w:val="000000" w:themeColor="text1"/>
          </w:rPr>
          <w:fldChar w:fldCharType="separate"/>
        </w:r>
        <w:r w:rsidRPr="00284B04">
          <w:rPr>
            <w:noProof/>
            <w:color w:val="000000" w:themeColor="text1"/>
          </w:rPr>
          <w:t>2</w:t>
        </w:r>
        <w:r w:rsidRPr="00284B04">
          <w:rPr>
            <w:noProof/>
            <w:color w:val="000000" w:themeColor="text1"/>
          </w:rPr>
          <w:fldChar w:fldCharType="end"/>
        </w:r>
      </w:p>
    </w:sdtContent>
  </w:sdt>
  <w:p w14:paraId="5AE82286" w14:textId="77777777" w:rsidR="00A81AA3" w:rsidRDefault="00A81A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0E9C8" w14:textId="77777777" w:rsidR="00794577" w:rsidRDefault="00794577" w:rsidP="00A81AA3">
      <w:pPr>
        <w:spacing w:after="0" w:line="240" w:lineRule="auto"/>
      </w:pPr>
      <w:r>
        <w:separator/>
      </w:r>
    </w:p>
  </w:footnote>
  <w:footnote w:type="continuationSeparator" w:id="0">
    <w:p w14:paraId="3AB80C7A" w14:textId="77777777" w:rsidR="00794577" w:rsidRDefault="00794577" w:rsidP="00A81A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3CD1"/>
    <w:rsid w:val="000F3CD1"/>
    <w:rsid w:val="00284B04"/>
    <w:rsid w:val="004C563E"/>
    <w:rsid w:val="00794577"/>
    <w:rsid w:val="00853273"/>
    <w:rsid w:val="009C5EA0"/>
    <w:rsid w:val="00A81AA3"/>
    <w:rsid w:val="00FD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22010"/>
  <w15:docId w15:val="{D67178EF-C16E-4582-96AE-095A7F801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1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AA3"/>
  </w:style>
  <w:style w:type="paragraph" w:styleId="Footer">
    <w:name w:val="footer"/>
    <w:basedOn w:val="Normal"/>
    <w:link w:val="FooterChar"/>
    <w:uiPriority w:val="99"/>
    <w:unhideWhenUsed/>
    <w:rsid w:val="00A81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6039</Words>
  <Characters>34424</Characters>
  <Application>Microsoft Office Word</Application>
  <DocSecurity>0</DocSecurity>
  <Lines>286</Lines>
  <Paragraphs>80</Paragraphs>
  <ScaleCrop>false</ScaleCrop>
  <Company/>
  <LinksUpToDate>false</LinksUpToDate>
  <CharactersWithSpaces>40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rin</dc:creator>
  <cp:lastModifiedBy>fahad rashif</cp:lastModifiedBy>
  <cp:revision>3</cp:revision>
  <dcterms:created xsi:type="dcterms:W3CDTF">2024-07-14T01:56:00Z</dcterms:created>
  <dcterms:modified xsi:type="dcterms:W3CDTF">2025-06-04T14:40:00Z</dcterms:modified>
</cp:coreProperties>
</file>